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6F248" w14:textId="5D7BBCF9" w:rsidR="000A7B42" w:rsidRPr="005E563C" w:rsidRDefault="000A7B42" w:rsidP="000A7B4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mputed Tomography-derived Area and Density of Pectoralis Muscle</w:t>
      </w:r>
      <w:r w:rsidRPr="005E563C">
        <w:rPr>
          <w:rFonts w:ascii="Times New Roman" w:hAnsi="Times New Roman" w:cs="Times New Roman"/>
          <w:b/>
          <w:sz w:val="28"/>
          <w:szCs w:val="28"/>
        </w:rPr>
        <w:t xml:space="preserve"> Associated Disease Severity and Longitudinal Change</w:t>
      </w:r>
      <w:r w:rsidR="00965F69">
        <w:rPr>
          <w:rFonts w:ascii="Times New Roman" w:hAnsi="Times New Roman" w:cs="Times New Roman"/>
          <w:b/>
          <w:sz w:val="28"/>
          <w:szCs w:val="28"/>
        </w:rPr>
        <w:t>s</w:t>
      </w:r>
      <w:r w:rsidRPr="005E563C">
        <w:rPr>
          <w:rFonts w:ascii="Times New Roman" w:hAnsi="Times New Roman" w:cs="Times New Roman"/>
          <w:b/>
          <w:sz w:val="28"/>
          <w:szCs w:val="28"/>
        </w:rPr>
        <w:t xml:space="preserve"> in Chronic Obstructive Pulmonary Disease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 w:rsidR="00965F69">
        <w:rPr>
          <w:rFonts w:ascii="Times New Roman" w:hAnsi="Times New Roman" w:cs="Times New Roman"/>
          <w:b/>
          <w:sz w:val="28"/>
          <w:szCs w:val="28"/>
        </w:rPr>
        <w:t>A</w:t>
      </w:r>
      <w:r>
        <w:rPr>
          <w:rFonts w:ascii="Times New Roman" w:hAnsi="Times New Roman" w:cs="Times New Roman"/>
          <w:b/>
          <w:sz w:val="28"/>
          <w:szCs w:val="28"/>
        </w:rPr>
        <w:t xml:space="preserve"> Case Control Study</w:t>
      </w:r>
    </w:p>
    <w:p w14:paraId="0BE98A54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7164">
        <w:rPr>
          <w:rFonts w:ascii="Times New Roman" w:hAnsi="Times New Roman" w:cs="Times New Roman" w:hint="eastAsia"/>
          <w:sz w:val="24"/>
          <w:szCs w:val="24"/>
        </w:rPr>
        <w:t xml:space="preserve">Short title: </w:t>
      </w:r>
      <w:r w:rsidRPr="002B7164">
        <w:rPr>
          <w:rFonts w:ascii="Times New Roman" w:hAnsi="Times New Roman" w:cs="Times New Roman"/>
          <w:sz w:val="24"/>
          <w:szCs w:val="24"/>
        </w:rPr>
        <w:t>CT-derived feature</w:t>
      </w:r>
      <w:r w:rsidRPr="002B7164">
        <w:rPr>
          <w:rFonts w:ascii="Times New Roman" w:hAnsi="Times New Roman" w:cs="Times New Roman" w:hint="eastAsia"/>
          <w:sz w:val="24"/>
          <w:szCs w:val="24"/>
        </w:rPr>
        <w:t>s</w:t>
      </w:r>
      <w:r w:rsidRPr="002B7164">
        <w:rPr>
          <w:rFonts w:ascii="Times New Roman" w:hAnsi="Times New Roman" w:cs="Times New Roman"/>
          <w:sz w:val="24"/>
          <w:szCs w:val="24"/>
        </w:rPr>
        <w:t xml:space="preserve"> of the pectoralis muscle</w:t>
      </w:r>
    </w:p>
    <w:p w14:paraId="196C67A6" w14:textId="77777777" w:rsidR="00A17D4A" w:rsidRPr="00E616F4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D10872" w14:textId="77777777" w:rsidR="007A7CE6" w:rsidRDefault="007342A1" w:rsidP="007A7CE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o Hyeon Bak</w:t>
      </w:r>
      <w:r w:rsidR="007A7CE6" w:rsidRPr="002B7164">
        <w:rPr>
          <w:rFonts w:ascii="Times New Roman" w:hAnsi="Times New Roman" w:cs="Times New Roman"/>
          <w:sz w:val="24"/>
          <w:szCs w:val="24"/>
        </w:rPr>
        <w:t>,</w:t>
      </w:r>
      <w:r w:rsidR="007A7CE6" w:rsidRPr="002B71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A7CE6" w:rsidRPr="002B7164">
        <w:rPr>
          <w:rFonts w:ascii="Times New Roman" w:hAnsi="Times New Roman" w:cs="Times New Roman"/>
          <w:sz w:val="24"/>
          <w:szCs w:val="24"/>
        </w:rPr>
        <w:t xml:space="preserve"> </w:t>
      </w:r>
      <w:r w:rsidR="007A7CE6" w:rsidRPr="002B7164">
        <w:rPr>
          <w:rFonts w:ascii="Times New Roman" w:hAnsi="Times New Roman" w:cs="Times New Roman" w:hint="eastAsia"/>
          <w:sz w:val="24"/>
          <w:szCs w:val="24"/>
        </w:rPr>
        <w:t>Sung</w:t>
      </w:r>
      <w:r w:rsidR="007A7CE6" w:rsidRPr="002B7164">
        <w:rPr>
          <w:rFonts w:ascii="Times New Roman" w:hAnsi="Times New Roman" w:cs="Times New Roman"/>
          <w:sz w:val="24"/>
          <w:szCs w:val="24"/>
        </w:rPr>
        <w:t xml:space="preserve"> Ok Kwon</w:t>
      </w:r>
      <w:r>
        <w:rPr>
          <w:rFonts w:ascii="Times New Roman" w:hAnsi="Times New Roman" w:cs="Times New Roman"/>
          <w:sz w:val="24"/>
          <w:szCs w:val="24"/>
        </w:rPr>
        <w:t>,</w:t>
      </w:r>
      <w:r w:rsidR="007A7CE6" w:rsidRPr="002B716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7A7CE6" w:rsidRPr="002B716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A7CE6" w:rsidRPr="002B7164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on</w:t>
      </w:r>
      <w:proofErr w:type="spellEnd"/>
      <w:r>
        <w:rPr>
          <w:rFonts w:ascii="Times New Roman" w:hAnsi="Times New Roman" w:cs="Times New Roman"/>
          <w:sz w:val="24"/>
          <w:szCs w:val="24"/>
        </w:rPr>
        <w:t>-Sook Han</w:t>
      </w:r>
      <w:r w:rsidR="007A7CE6" w:rsidRPr="002B7164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="007A7CE6" w:rsidRPr="002B7164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oo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="007A7CE6" w:rsidRPr="002B7164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643DDFA5" w14:textId="77777777" w:rsidR="00A17D4A" w:rsidRPr="00405D7C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B99BE0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</w:rPr>
      </w:pPr>
      <w:r w:rsidRPr="002B7164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2B7164">
        <w:rPr>
          <w:rFonts w:ascii="Times New Roman" w:hAnsi="Times New Roman" w:cs="Times New Roman" w:hint="eastAsia"/>
          <w:sz w:val="24"/>
        </w:rPr>
        <w:t xml:space="preserve">Department </w:t>
      </w:r>
      <w:r w:rsidRPr="002B7164">
        <w:rPr>
          <w:rFonts w:ascii="Times New Roman" w:hAnsi="Times New Roman" w:cs="Times New Roman"/>
          <w:sz w:val="24"/>
        </w:rPr>
        <w:t xml:space="preserve">of Radiology, </w:t>
      </w:r>
      <w:proofErr w:type="spellStart"/>
      <w:r w:rsidRPr="002B7164">
        <w:rPr>
          <w:rFonts w:ascii="Times New Roman" w:hAnsi="Times New Roman" w:cs="Times New Roman"/>
          <w:sz w:val="24"/>
        </w:rPr>
        <w:t>Kangwon</w:t>
      </w:r>
      <w:proofErr w:type="spellEnd"/>
      <w:r w:rsidRPr="002B7164">
        <w:rPr>
          <w:rFonts w:ascii="Times New Roman" w:hAnsi="Times New Roman" w:cs="Times New Roman"/>
          <w:sz w:val="24"/>
        </w:rPr>
        <w:t xml:space="preserve"> National University Hospital, </w:t>
      </w:r>
      <w:proofErr w:type="spellStart"/>
      <w:r w:rsidRPr="002B7164">
        <w:rPr>
          <w:rFonts w:ascii="Times New Roman" w:hAnsi="Times New Roman" w:cs="Times New Roman"/>
          <w:sz w:val="24"/>
        </w:rPr>
        <w:t>Kan</w:t>
      </w:r>
      <w:r w:rsidRPr="002B7164">
        <w:rPr>
          <w:rFonts w:ascii="Times New Roman" w:hAnsi="Times New Roman" w:cs="Times New Roman" w:hint="eastAsia"/>
          <w:sz w:val="24"/>
        </w:rPr>
        <w:t>g</w:t>
      </w:r>
      <w:r w:rsidRPr="002B7164">
        <w:rPr>
          <w:rFonts w:ascii="Times New Roman" w:hAnsi="Times New Roman" w:cs="Times New Roman"/>
          <w:sz w:val="24"/>
        </w:rPr>
        <w:t>won</w:t>
      </w:r>
      <w:proofErr w:type="spellEnd"/>
      <w:r w:rsidRPr="002B7164">
        <w:rPr>
          <w:rFonts w:ascii="Times New Roman" w:hAnsi="Times New Roman" w:cs="Times New Roman"/>
          <w:sz w:val="24"/>
        </w:rPr>
        <w:t xml:space="preserve"> National University School of Medicine, </w:t>
      </w:r>
      <w:proofErr w:type="spellStart"/>
      <w:r w:rsidRPr="002B7164">
        <w:rPr>
          <w:rFonts w:ascii="Times New Roman" w:hAnsi="Times New Roman" w:cs="Times New Roman"/>
          <w:sz w:val="24"/>
        </w:rPr>
        <w:t>Chuncheon</w:t>
      </w:r>
      <w:proofErr w:type="spellEnd"/>
      <w:r w:rsidRPr="002B7164">
        <w:rPr>
          <w:rFonts w:ascii="Times New Roman" w:hAnsi="Times New Roman" w:cs="Times New Roman"/>
          <w:sz w:val="24"/>
        </w:rPr>
        <w:t>, Republic of Korea</w:t>
      </w:r>
    </w:p>
    <w:p w14:paraId="4F9DBF89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</w:rPr>
      </w:pPr>
      <w:r w:rsidRPr="002B7164">
        <w:rPr>
          <w:rFonts w:ascii="Times New Roman" w:hAnsi="Times New Roman" w:cs="Times New Roman"/>
          <w:sz w:val="24"/>
          <w:vertAlign w:val="superscript"/>
        </w:rPr>
        <w:t>2</w:t>
      </w:r>
      <w:r w:rsidRPr="002B7164">
        <w:rPr>
          <w:rFonts w:ascii="Times New Roman" w:hAnsi="Times New Roman" w:cs="Times New Roman"/>
          <w:sz w:val="24"/>
        </w:rPr>
        <w:t xml:space="preserve">Biomedical Research Institute, </w:t>
      </w:r>
      <w:proofErr w:type="spellStart"/>
      <w:r w:rsidRPr="002B7164">
        <w:rPr>
          <w:rFonts w:ascii="Times New Roman" w:hAnsi="Times New Roman" w:cs="Times New Roman"/>
          <w:sz w:val="24"/>
        </w:rPr>
        <w:t>Kangwon</w:t>
      </w:r>
      <w:proofErr w:type="spellEnd"/>
      <w:r w:rsidRPr="002B7164">
        <w:rPr>
          <w:rFonts w:ascii="Times New Roman" w:hAnsi="Times New Roman" w:cs="Times New Roman"/>
          <w:sz w:val="24"/>
        </w:rPr>
        <w:t xml:space="preserve"> National University Hospital, </w:t>
      </w:r>
      <w:proofErr w:type="spellStart"/>
      <w:r w:rsidRPr="002B7164">
        <w:rPr>
          <w:rFonts w:ascii="Times New Roman" w:hAnsi="Times New Roman" w:cs="Times New Roman"/>
          <w:sz w:val="24"/>
        </w:rPr>
        <w:t>Chuncheon</w:t>
      </w:r>
      <w:proofErr w:type="spellEnd"/>
      <w:r w:rsidRPr="002B7164">
        <w:rPr>
          <w:rFonts w:ascii="Times New Roman" w:hAnsi="Times New Roman" w:cs="Times New Roman"/>
          <w:sz w:val="24"/>
        </w:rPr>
        <w:t>, Republic of Korea</w:t>
      </w:r>
    </w:p>
    <w:p w14:paraId="71C9B878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</w:rPr>
      </w:pPr>
      <w:r w:rsidRPr="002B7164">
        <w:rPr>
          <w:rFonts w:ascii="Times New Roman" w:hAnsi="Times New Roman" w:cs="Times New Roman"/>
          <w:sz w:val="24"/>
          <w:vertAlign w:val="superscript"/>
        </w:rPr>
        <w:t>3</w:t>
      </w:r>
      <w:r w:rsidRPr="002B7164">
        <w:rPr>
          <w:rFonts w:ascii="Times New Roman" w:hAnsi="Times New Roman" w:cs="Times New Roman"/>
          <w:sz w:val="24"/>
        </w:rPr>
        <w:t>Department of Internal Medicine</w:t>
      </w:r>
      <w:r w:rsidRPr="002B7164">
        <w:rPr>
          <w:rFonts w:ascii="Times New Roman" w:hAnsi="Times New Roman" w:cs="Times New Roman" w:hint="eastAsia"/>
          <w:sz w:val="24"/>
        </w:rPr>
        <w:t xml:space="preserve"> and Environmental Health Center</w:t>
      </w:r>
      <w:r w:rsidRPr="002B7164">
        <w:rPr>
          <w:rFonts w:ascii="Times New Roman" w:hAnsi="Times New Roman" w:cs="Times New Roman"/>
          <w:sz w:val="24"/>
        </w:rPr>
        <w:t xml:space="preserve">, School of Medicine, </w:t>
      </w:r>
      <w:proofErr w:type="spellStart"/>
      <w:r w:rsidRPr="002B7164">
        <w:rPr>
          <w:rFonts w:ascii="Times New Roman" w:hAnsi="Times New Roman" w:cs="Times New Roman"/>
          <w:sz w:val="24"/>
        </w:rPr>
        <w:t>Kangwon</w:t>
      </w:r>
      <w:proofErr w:type="spellEnd"/>
      <w:r w:rsidRPr="002B7164">
        <w:rPr>
          <w:rFonts w:ascii="Times New Roman" w:hAnsi="Times New Roman" w:cs="Times New Roman"/>
          <w:sz w:val="24"/>
        </w:rPr>
        <w:t xml:space="preserve"> National University, </w:t>
      </w:r>
      <w:proofErr w:type="spellStart"/>
      <w:r w:rsidRPr="002B7164">
        <w:rPr>
          <w:rFonts w:ascii="Times New Roman" w:hAnsi="Times New Roman" w:cs="Times New Roman"/>
          <w:sz w:val="24"/>
        </w:rPr>
        <w:t>Chuncheon</w:t>
      </w:r>
      <w:proofErr w:type="spellEnd"/>
      <w:r w:rsidRPr="002B7164">
        <w:rPr>
          <w:rFonts w:ascii="Times New Roman" w:hAnsi="Times New Roman" w:cs="Times New Roman"/>
          <w:sz w:val="24"/>
        </w:rPr>
        <w:t>, Republic of Korea</w:t>
      </w:r>
    </w:p>
    <w:p w14:paraId="62B6BB4B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</w:rPr>
      </w:pPr>
    </w:p>
    <w:p w14:paraId="173C1513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</w:rPr>
      </w:pPr>
      <w:r w:rsidRPr="002B7164">
        <w:rPr>
          <w:rFonts w:ascii="Times New Roman" w:hAnsi="Times New Roman" w:cs="Times New Roman"/>
          <w:sz w:val="24"/>
        </w:rPr>
        <w:t>*Correspondence to:</w:t>
      </w:r>
    </w:p>
    <w:p w14:paraId="770131CC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7164">
        <w:rPr>
          <w:rFonts w:ascii="Times New Roman" w:hAnsi="Times New Roman" w:cs="Times New Roman"/>
          <w:sz w:val="24"/>
          <w:szCs w:val="24"/>
        </w:rPr>
        <w:t xml:space="preserve">Woo </w:t>
      </w:r>
      <w:proofErr w:type="spellStart"/>
      <w:r w:rsidRPr="002B7164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2B7164">
        <w:rPr>
          <w:rFonts w:ascii="Times New Roman" w:hAnsi="Times New Roman" w:cs="Times New Roman"/>
          <w:sz w:val="24"/>
          <w:szCs w:val="24"/>
        </w:rPr>
        <w:t xml:space="preserve"> Kim</w:t>
      </w:r>
    </w:p>
    <w:p w14:paraId="03E04C49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</w:rPr>
      </w:pPr>
      <w:r w:rsidRPr="002B7164">
        <w:rPr>
          <w:rFonts w:ascii="Times New Roman" w:hAnsi="Times New Roman" w:cs="Times New Roman"/>
          <w:sz w:val="24"/>
        </w:rPr>
        <w:t xml:space="preserve">Department of Internal Medicine, School of Medicine, </w:t>
      </w:r>
      <w:proofErr w:type="spellStart"/>
      <w:r w:rsidRPr="002B7164">
        <w:rPr>
          <w:rFonts w:ascii="Times New Roman" w:hAnsi="Times New Roman" w:cs="Times New Roman"/>
          <w:sz w:val="24"/>
        </w:rPr>
        <w:t>Kangwon</w:t>
      </w:r>
      <w:proofErr w:type="spellEnd"/>
      <w:r w:rsidRPr="002B7164">
        <w:rPr>
          <w:rFonts w:ascii="Times New Roman" w:hAnsi="Times New Roman" w:cs="Times New Roman"/>
          <w:sz w:val="24"/>
        </w:rPr>
        <w:t xml:space="preserve"> National University, </w:t>
      </w:r>
      <w:proofErr w:type="spellStart"/>
      <w:r w:rsidRPr="002B7164">
        <w:rPr>
          <w:rFonts w:ascii="Times New Roman" w:hAnsi="Times New Roman" w:cs="Times New Roman"/>
          <w:sz w:val="24"/>
        </w:rPr>
        <w:t>Chuncheon</w:t>
      </w:r>
      <w:proofErr w:type="spellEnd"/>
      <w:r w:rsidRPr="002B7164">
        <w:rPr>
          <w:rFonts w:ascii="Times New Roman" w:hAnsi="Times New Roman" w:cs="Times New Roman"/>
          <w:sz w:val="24"/>
        </w:rPr>
        <w:t>, Republic of Korea</w:t>
      </w:r>
    </w:p>
    <w:p w14:paraId="4EDB32A8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7164">
        <w:rPr>
          <w:rFonts w:ascii="Times New Roman" w:hAnsi="Times New Roman" w:cs="Times New Roman"/>
          <w:sz w:val="24"/>
          <w:szCs w:val="24"/>
        </w:rPr>
        <w:t xml:space="preserve">1 </w:t>
      </w:r>
      <w:r w:rsidRPr="002B7164">
        <w:rPr>
          <w:rFonts w:ascii="Times New Roman" w:hAnsi="Times New Roman" w:cs="Times New Roman"/>
          <w:noProof/>
          <w:sz w:val="24"/>
          <w:szCs w:val="24"/>
        </w:rPr>
        <w:t>Kangwondaehak-gil,</w:t>
      </w:r>
      <w:r w:rsidRPr="002B71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7164">
        <w:rPr>
          <w:rFonts w:ascii="Times New Roman" w:hAnsi="Times New Roman" w:cs="Times New Roman"/>
          <w:sz w:val="24"/>
          <w:szCs w:val="24"/>
        </w:rPr>
        <w:t>Chuncheon</w:t>
      </w:r>
      <w:proofErr w:type="spellEnd"/>
      <w:r w:rsidRPr="002B71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B7164">
        <w:rPr>
          <w:rFonts w:ascii="Times New Roman" w:hAnsi="Times New Roman" w:cs="Times New Roman"/>
          <w:sz w:val="24"/>
          <w:szCs w:val="24"/>
        </w:rPr>
        <w:t>Gangwon</w:t>
      </w:r>
      <w:proofErr w:type="spellEnd"/>
      <w:r w:rsidRPr="002B7164">
        <w:rPr>
          <w:rFonts w:ascii="Times New Roman" w:hAnsi="Times New Roman" w:cs="Times New Roman"/>
          <w:sz w:val="24"/>
          <w:szCs w:val="24"/>
        </w:rPr>
        <w:t>-do, 24341, Republic of Korea</w:t>
      </w:r>
    </w:p>
    <w:p w14:paraId="4A334254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7164">
        <w:rPr>
          <w:rFonts w:ascii="Times New Roman" w:hAnsi="Times New Roman" w:cs="Times New Roman"/>
          <w:sz w:val="24"/>
          <w:szCs w:val="24"/>
        </w:rPr>
        <w:t xml:space="preserve">Tel.: </w:t>
      </w:r>
      <w:r w:rsidRPr="00B34FBF">
        <w:rPr>
          <w:rFonts w:ascii="Times New Roman" w:hAnsi="Times New Roman" w:cs="Times New Roman"/>
          <w:sz w:val="24"/>
          <w:szCs w:val="24"/>
        </w:rPr>
        <w:t>+</w:t>
      </w:r>
      <w:r w:rsidRPr="002B7164">
        <w:rPr>
          <w:rFonts w:ascii="Times New Roman" w:hAnsi="Times New Roman" w:cs="Times New Roman"/>
          <w:sz w:val="24"/>
          <w:szCs w:val="24"/>
        </w:rPr>
        <w:t>82-32-258-9364</w:t>
      </w:r>
    </w:p>
    <w:p w14:paraId="2B846E8D" w14:textId="77777777" w:rsidR="00A17D4A" w:rsidRPr="002B7164" w:rsidRDefault="00A17D4A" w:rsidP="00A17D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7164">
        <w:rPr>
          <w:rFonts w:ascii="Times New Roman" w:hAnsi="Times New Roman" w:cs="Times New Roman"/>
          <w:sz w:val="24"/>
          <w:szCs w:val="24"/>
        </w:rPr>
        <w:lastRenderedPageBreak/>
        <w:t xml:space="preserve">Fax: </w:t>
      </w:r>
      <w:r w:rsidRPr="00B34FBF">
        <w:rPr>
          <w:rFonts w:ascii="Times New Roman" w:hAnsi="Times New Roman" w:cs="Times New Roman"/>
          <w:sz w:val="24"/>
          <w:szCs w:val="24"/>
        </w:rPr>
        <w:t>+</w:t>
      </w:r>
      <w:r w:rsidRPr="002B7164">
        <w:rPr>
          <w:rFonts w:ascii="Times New Roman" w:hAnsi="Times New Roman" w:cs="Times New Roman"/>
          <w:sz w:val="24"/>
          <w:szCs w:val="24"/>
        </w:rPr>
        <w:t>82-32-258-2404</w:t>
      </w:r>
    </w:p>
    <w:p w14:paraId="1291EF7E" w14:textId="77777777" w:rsidR="00DA5A05" w:rsidRPr="002B7ED2" w:rsidRDefault="00A17D4A" w:rsidP="00DA5A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716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tgtFrame="_blank" w:history="1">
        <w:r w:rsidR="00DA5A05" w:rsidRPr="00583C34">
          <w:rPr>
            <w:rStyle w:val="Hyperlink"/>
            <w:rFonts w:ascii="Times New Roman" w:eastAsia="Dotum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pulmo2@kangwon.ac.kr</w:t>
        </w:r>
      </w:hyperlink>
    </w:p>
    <w:p w14:paraId="039D6734" w14:textId="77777777" w:rsidR="00A17D4A" w:rsidRPr="00DA5A05" w:rsidRDefault="00A17D4A" w:rsidP="00A17D4A">
      <w:pPr>
        <w:spacing w:line="48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488CF2BB" w14:textId="77777777" w:rsidR="001929C9" w:rsidRPr="00A17D4A" w:rsidRDefault="001929C9"/>
    <w:p w14:paraId="6248DCA7" w14:textId="77777777" w:rsidR="001929C9" w:rsidRDefault="001929C9">
      <w:pPr>
        <w:widowControl/>
        <w:wordWrap/>
        <w:autoSpaceDE/>
        <w:autoSpaceDN/>
      </w:pPr>
      <w:r>
        <w:br w:type="page"/>
      </w:r>
    </w:p>
    <w:p w14:paraId="2045E203" w14:textId="77777777" w:rsidR="001929C9" w:rsidRDefault="001929C9" w:rsidP="001929C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sz w:val="24"/>
          <w:szCs w:val="24"/>
        </w:rPr>
        <w:sectPr w:rsidR="001929C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3FC63C8" w14:textId="1EA92523" w:rsidR="00A22A4E" w:rsidRDefault="00A22A4E" w:rsidP="001929C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583933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1. </w:t>
      </w:r>
      <w:r w:rsidRPr="00002D44">
        <w:rPr>
          <w:rFonts w:ascii="Times New Roman" w:eastAsia="Malgun Gothic" w:hAnsi="Times New Roman" w:cs="Times New Roman"/>
          <w:sz w:val="24"/>
          <w:szCs w:val="24"/>
        </w:rPr>
        <w:t>The pulmonary outcome as determined by the pectoralis muscle area (PMA, in cm2) among male in a cross-sectional analysis.</w:t>
      </w:r>
    </w:p>
    <w:tbl>
      <w:tblPr>
        <w:tblW w:w="13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2126"/>
        <w:gridCol w:w="2410"/>
        <w:gridCol w:w="818"/>
        <w:gridCol w:w="2476"/>
        <w:gridCol w:w="818"/>
      </w:tblGrid>
      <w:tr w:rsidR="00A22A4E" w:rsidRPr="002A43CC" w14:paraId="29035D50" w14:textId="77777777" w:rsidTr="00A01EE9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CF90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B455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djusted mean 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05CE" w14:textId="3A935B7E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noProof/>
                <w:kern w:val="0"/>
                <w:szCs w:val="20"/>
              </w:rPr>
              <w:t>Adjusted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difference in mean relative to 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A01EE9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A360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74F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EF2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A22A4E" w:rsidRPr="002A43CC" w14:paraId="319EC1A3" w14:textId="77777777" w:rsidTr="00A01EE9">
        <w:trPr>
          <w:trHeight w:val="62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7FE9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AC9D0" w14:textId="56F5CA3A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A01EE9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  <w:r w:rsidR="00A01EE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r w:rsidR="00A01EE9">
              <w:rPr>
                <w:rFonts w:ascii="Times New Roman" w:eastAsia="Malgun Gothic" w:hAnsi="Times New Roman" w:cs="Times New Roman"/>
                <w:kern w:val="0"/>
                <w:szCs w:val="20"/>
              </w:rPr>
              <w:t>highest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D04EE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2</w:t>
            </w:r>
            <w:r w:rsidRPr="002A43CC">
              <w:rPr>
                <w:rFonts w:ascii="Times New Roman" w:eastAsia="Dotum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1809" w14:textId="16EA4056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A01EE9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="00A01EE9">
              <w:rPr>
                <w:rFonts w:ascii="Times New Roman" w:eastAsia="Malgun Gothic" w:hAnsi="Times New Roman" w:cs="Times New Roman"/>
                <w:kern w:val="0"/>
                <w:szCs w:val="20"/>
              </w:rPr>
              <w:t>lowest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CCFD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-trend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DD6D5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ontinuous </w:t>
            </w:r>
            <w:r w:rsidRPr="002A43CC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sym w:font="Symbol" w:char="F062"/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95% CI), per 10 cm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crea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789D0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A22A4E" w:rsidRPr="002A43CC" w14:paraId="71416F12" w14:textId="77777777" w:rsidTr="00A01EE9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239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kern w:val="0"/>
                <w:szCs w:val="20"/>
              </w:rPr>
            </w:pPr>
            <w:r w:rsidRPr="002A43CC">
              <w:rPr>
                <w:rFonts w:ascii="Times New Roman" w:hAnsi="Times New Roman" w:cs="Times New Roman"/>
                <w:i/>
                <w:kern w:val="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D8A" w14:textId="33B2EF98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</w:t>
            </w:r>
            <w:r w:rsidR="006E3E50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FE4" w14:textId="729E7794" w:rsidR="00A22A4E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8</w:t>
            </w:r>
            <w:r w:rsidR="006E3E50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F9E" w14:textId="445E4F0B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</w:t>
            </w:r>
            <w:r w:rsidR="006E3E50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6650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B5BD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C500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2A4E" w:rsidRPr="002A43CC" w14:paraId="4B7281A9" w14:textId="77777777" w:rsidTr="00A01EE9">
        <w:trPr>
          <w:trHeight w:val="33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46E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PMA (cm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), median (min–max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992" w14:textId="710B3096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34.20 (29.83–56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C863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26.63 (23.44 to 29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4959" w14:textId="5553D14B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19.34 (8.31–23.4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8477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EB8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B7D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22A4E" w:rsidRPr="002A43CC" w14:paraId="1932D4C5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15C7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VC,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1D8E" w14:textId="0B910C2E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3.35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9525" w14:textId="568D03B2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10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30 to 0.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A501" w14:textId="7AD3AC56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28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0.54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D4CE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0.046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A94" w14:textId="79B51F44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>7 (</w:t>
            </w:r>
            <w:r w:rsidR="00A01EE9"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>0.04 to 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31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8E24" w14:textId="347D5F14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013</w:t>
            </w:r>
          </w:p>
        </w:tc>
      </w:tr>
      <w:tr w:rsidR="00A22A4E" w:rsidRPr="002A43CC" w14:paraId="74A2289E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D4D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VC, % predi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649B" w14:textId="48B540FB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97.9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3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5BCA" w14:textId="6C8AB84B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2.6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8.30 to 3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00D1" w14:textId="20CD10A8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8.45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15.96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9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20C0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0.033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2E2" w14:textId="6490A268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4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56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0.67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 to 8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45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FD7" w14:textId="76604EE9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0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22</w:t>
            </w:r>
          </w:p>
        </w:tc>
      </w:tr>
      <w:tr w:rsidR="00A22A4E" w:rsidRPr="002A43CC" w14:paraId="7F3B0109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A79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, 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FE37" w14:textId="67C0359B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2.06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37AF" w14:textId="53D569FA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21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0.36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F4CA" w14:textId="3D4F8086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34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0.54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1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B668" w14:textId="77777777" w:rsidR="00A22A4E" w:rsidRPr="002A43CC" w:rsidRDefault="003D1EDD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&lt;0.001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97E" w14:textId="1BB3492C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22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 (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12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 to 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32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E53" w14:textId="77777777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A22A4E" w:rsidRPr="002A43CC" w14:paraId="53D2F48A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C323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, % predic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DBC6" w14:textId="4944592D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82.5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3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0E65" w14:textId="5E1DE3E5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7.64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</w:rPr>
              <w:t>13.43 to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463B" w14:textId="3BBCAC25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3.73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21.36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6.1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23EA" w14:textId="77777777" w:rsidR="00A22A4E" w:rsidRPr="002A43CC" w:rsidRDefault="003D1EDD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&lt;0.001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A16" w14:textId="480AEB36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8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14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4.22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 to 12.0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7</w:t>
            </w:r>
            <w:r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6E0F" w14:textId="77777777" w:rsidR="00A22A4E" w:rsidRPr="002A43CC" w:rsidRDefault="003D1EDD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&lt;0.00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</w:tr>
      <w:tr w:rsidR="00A22A4E" w:rsidRPr="002A43CC" w14:paraId="07DB5C24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9B9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/FV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8503" w14:textId="4E57620B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0.6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7FA8" w14:textId="09591EC9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4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0.06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3962" w14:textId="3AFEAFE1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6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 xml:space="preserve">0.10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0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C26EA" w14:textId="77777777" w:rsidR="00A22A4E" w:rsidRPr="002A43CC" w:rsidRDefault="003D1EDD" w:rsidP="003D1E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0.00</w:t>
            </w:r>
            <w:r>
              <w:rPr>
                <w:rFonts w:ascii="Times New Roman" w:eastAsia="Malgun Gothic" w:hAnsi="Times New Roman" w:cs="Times New Roman"/>
                <w:szCs w:val="20"/>
              </w:rPr>
              <w:t>1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F55" w14:textId="65EE425E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04 (0.02 to 0.0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EEE" w14:textId="77777777" w:rsidR="00A22A4E" w:rsidRPr="002A43CC" w:rsidRDefault="003D1EDD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&lt;0.00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</w:tr>
      <w:tr w:rsidR="00A22A4E" w:rsidRPr="002A43CC" w14:paraId="4BE8EF23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9617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mMR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AEFE" w14:textId="57AE20AE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1.96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40C8" w14:textId="4E289A29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16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47 to 0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11D3" w14:textId="06AF06C4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0.17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25 to 0.5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84FA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0.616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1C92" w14:textId="0753B98D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0.1</w:t>
            </w:r>
            <w:r>
              <w:rPr>
                <w:rFonts w:ascii="Times New Roman" w:eastAsia="Malgun Gothic" w:hAnsi="Times New Roman" w:cs="Times New Roman"/>
                <w:szCs w:val="20"/>
              </w:rPr>
              <w:t>2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0.3</w:t>
            </w:r>
            <w:r>
              <w:rPr>
                <w:rFonts w:ascii="Times New Roman" w:eastAsia="Malgun Gothic" w:hAnsi="Times New Roman" w:cs="Times New Roman"/>
                <w:szCs w:val="20"/>
              </w:rPr>
              <w:t>4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to 0.</w:t>
            </w:r>
            <w:r>
              <w:rPr>
                <w:rFonts w:ascii="Times New Roman" w:eastAsia="Malgun Gothic" w:hAnsi="Times New Roman" w:cs="Times New Roman"/>
                <w:szCs w:val="20"/>
              </w:rPr>
              <w:t>10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E41" w14:textId="3201F804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270</w:t>
            </w:r>
          </w:p>
        </w:tc>
      </w:tr>
      <w:tr w:rsidR="00A22A4E" w:rsidRPr="002A43CC" w14:paraId="1DEBB1B1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E4B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CAT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AF27" w14:textId="10948839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22.35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1EB8" w14:textId="2D3AB339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8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3.57 to 1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517D" w14:textId="3FFA543E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3.32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33 to 6.9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FE2C7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0.145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93D" w14:textId="10D4D5CF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szCs w:val="20"/>
              </w:rPr>
              <w:t>30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3.</w:t>
            </w:r>
            <w:r>
              <w:rPr>
                <w:rFonts w:ascii="Times New Roman" w:eastAsia="Malgun Gothic" w:hAnsi="Times New Roman" w:cs="Times New Roman"/>
                <w:szCs w:val="20"/>
              </w:rPr>
              <w:t>21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szCs w:val="20"/>
              </w:rPr>
              <w:t>61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70B" w14:textId="501B1A20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181</w:t>
            </w:r>
          </w:p>
        </w:tc>
      </w:tr>
      <w:tr w:rsidR="00A22A4E" w:rsidRPr="002A43CC" w14:paraId="5FBC0329" w14:textId="77777777" w:rsidTr="00A01EE9">
        <w:trPr>
          <w:trHeight w:val="276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8DF7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Emphysema index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F458C" w14:textId="3AC612BF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7.2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.2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BFFC7" w14:textId="5BC9EA0C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1.09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.00 to 3.1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028B2" w14:textId="0075027E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4.04 (1.27 to 6.82)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5FF5E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0.007 </w:t>
            </w:r>
          </w:p>
        </w:tc>
        <w:tc>
          <w:tcPr>
            <w:tcW w:w="2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6A9" w14:textId="23B66793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2.</w:t>
            </w:r>
            <w:r>
              <w:rPr>
                <w:rFonts w:ascii="Times New Roman" w:eastAsia="Malgun Gothic" w:hAnsi="Times New Roman" w:cs="Times New Roman"/>
                <w:szCs w:val="20"/>
              </w:rPr>
              <w:t>37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3.</w:t>
            </w:r>
            <w:r>
              <w:rPr>
                <w:rFonts w:ascii="Times New Roman" w:eastAsia="Malgun Gothic" w:hAnsi="Times New Roman" w:cs="Times New Roman"/>
                <w:szCs w:val="20"/>
              </w:rPr>
              <w:t>81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−</w:t>
            </w:r>
            <w:r>
              <w:rPr>
                <w:rFonts w:ascii="Times New Roman" w:eastAsia="Malgun Gothic" w:hAnsi="Times New Roman" w:cs="Times New Roman"/>
                <w:szCs w:val="20"/>
              </w:rPr>
              <w:t>0.92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9F3F" w14:textId="27B0334B" w:rsidR="00A22A4E" w:rsidRPr="002A43CC" w:rsidRDefault="003D1EDD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0.00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1</w:t>
            </w:r>
          </w:p>
        </w:tc>
      </w:tr>
      <w:tr w:rsidR="00A22A4E" w:rsidRPr="002A43CC" w14:paraId="36049C47" w14:textId="77777777" w:rsidTr="00A01EE9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1C7A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Mean wall area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B5354" w14:textId="2DAC8343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69.5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±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0.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8A3A4" w14:textId="4E3471F6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0.14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.31 to 1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ABA98" w14:textId="4D04D54A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D44DD">
              <w:rPr>
                <w:rFonts w:ascii="Times New Roman" w:eastAsia="Malgun Gothic" w:hAnsi="Times New Roman" w:cs="Times New Roman"/>
                <w:szCs w:val="20"/>
              </w:rPr>
              <w:t>0.14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AD44DD">
              <w:rPr>
                <w:rFonts w:ascii="Times New Roman" w:eastAsia="Malgun Gothic" w:hAnsi="Times New Roman" w:cs="Times New Roman"/>
                <w:szCs w:val="20"/>
              </w:rPr>
              <w:t>1.80 to 2.0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4843" w14:textId="77777777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 xml:space="preserve">0.871 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1385" w14:textId="76F61CBD" w:rsidR="00A22A4E" w:rsidRPr="002A43CC" w:rsidRDefault="00A01EE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szCs w:val="20"/>
              </w:rPr>
              <w:t>29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szCs w:val="20"/>
              </w:rPr>
              <w:t>30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 xml:space="preserve"> to 0.7</w:t>
            </w:r>
            <w:r>
              <w:rPr>
                <w:rFonts w:ascii="Times New Roman" w:eastAsia="Malgun Gothic" w:hAnsi="Times New Roman" w:cs="Times New Roman"/>
                <w:szCs w:val="20"/>
              </w:rPr>
              <w:t>2</w:t>
            </w:r>
            <w:r w:rsidR="00A22A4E" w:rsidRPr="002A43CC">
              <w:rPr>
                <w:rFonts w:ascii="Times New Roman" w:eastAsia="Malgun Gothic" w:hAnsi="Times New Roman" w:cs="Times New Roman"/>
                <w:szCs w:val="20"/>
              </w:rPr>
              <w:t>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C5B6" w14:textId="5AB964C9" w:rsidR="00A22A4E" w:rsidRPr="002A43CC" w:rsidRDefault="00A22A4E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szCs w:val="20"/>
              </w:rPr>
              <w:t>0.</w:t>
            </w:r>
            <w:r w:rsidR="00A01EE9">
              <w:rPr>
                <w:rFonts w:ascii="Times New Roman" w:eastAsia="Malgun Gothic" w:hAnsi="Times New Roman" w:cs="Times New Roman"/>
                <w:szCs w:val="20"/>
              </w:rPr>
              <w:t>571</w:t>
            </w:r>
          </w:p>
        </w:tc>
      </w:tr>
    </w:tbl>
    <w:p w14:paraId="69EC1C5E" w14:textId="77777777" w:rsidR="00A22A4E" w:rsidRPr="002A43CC" w:rsidRDefault="00A22A4E" w:rsidP="00A22A4E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noProof/>
          <w:szCs w:val="20"/>
        </w:rPr>
        <w:t>The model</w:t>
      </w:r>
      <w:r w:rsidRPr="002A43CC">
        <w:rPr>
          <w:rFonts w:ascii="Times New Roman" w:eastAsia="Malgun Gothic" w:hAnsi="Times New Roman" w:cs="Times New Roman"/>
          <w:szCs w:val="20"/>
        </w:rPr>
        <w:t xml:space="preserve"> </w:t>
      </w:r>
      <w:r w:rsidRPr="002A43CC">
        <w:rPr>
          <w:rFonts w:ascii="Times New Roman" w:eastAsia="Malgun Gothic" w:hAnsi="Times New Roman" w:cs="Times New Roman"/>
          <w:noProof/>
          <w:szCs w:val="20"/>
        </w:rPr>
        <w:t>was adjusted</w:t>
      </w:r>
      <w:r w:rsidRPr="002A43CC">
        <w:rPr>
          <w:rFonts w:ascii="Times New Roman" w:eastAsia="Malgun Gothic" w:hAnsi="Times New Roman" w:cs="Times New Roman"/>
          <w:szCs w:val="20"/>
        </w:rPr>
        <w:t xml:space="preserve"> for age, smoking, pack-years, BMI and history of acute exacerbation.</w:t>
      </w:r>
    </w:p>
    <w:p w14:paraId="7711FEA4" w14:textId="77777777" w:rsidR="00965F69" w:rsidRDefault="00A22A4E" w:rsidP="00A22A4E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hAnsi="Times New Roman" w:cs="Times New Roman"/>
          <w:szCs w:val="20"/>
        </w:rPr>
        <w:t xml:space="preserve">Each pectoralis muscle subclass (area and density) </w:t>
      </w:r>
      <w:r w:rsidRPr="002A43CC">
        <w:rPr>
          <w:rFonts w:ascii="Times New Roman" w:hAnsi="Times New Roman" w:cs="Times New Roman"/>
          <w:noProof/>
          <w:szCs w:val="20"/>
        </w:rPr>
        <w:t>was characterised</w:t>
      </w:r>
      <w:r w:rsidRPr="002A43CC">
        <w:rPr>
          <w:rFonts w:ascii="Times New Roman" w:hAnsi="Times New Roman" w:cs="Times New Roman"/>
          <w:szCs w:val="20"/>
        </w:rPr>
        <w:t xml:space="preserve"> in tertiles (</w:t>
      </w:r>
      <w:r w:rsidR="00A01EE9">
        <w:rPr>
          <w:rFonts w:ascii="Times New Roman" w:hAnsi="Times New Roman" w:cs="Times New Roman"/>
          <w:szCs w:val="20"/>
        </w:rPr>
        <w:t>highest</w:t>
      </w:r>
      <w:r w:rsidRPr="002A43CC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A43CC">
        <w:rPr>
          <w:rFonts w:ascii="Times New Roman" w:hAnsi="Times New Roman" w:cs="Times New Roman"/>
          <w:szCs w:val="20"/>
        </w:rPr>
        <w:t>tertile</w:t>
      </w:r>
      <w:proofErr w:type="spellEnd"/>
      <w:r w:rsidRPr="002A43CC">
        <w:rPr>
          <w:rFonts w:ascii="Times New Roman" w:hAnsi="Times New Roman" w:cs="Times New Roman"/>
          <w:szCs w:val="20"/>
        </w:rPr>
        <w:t xml:space="preserve"> as reference).</w:t>
      </w:r>
    </w:p>
    <w:p w14:paraId="091327E1" w14:textId="6F0D94CA" w:rsidR="00A22A4E" w:rsidRPr="002A43CC" w:rsidRDefault="00A22A4E" w:rsidP="00A22A4E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hAnsi="Times New Roman" w:cs="Times New Roman"/>
          <w:szCs w:val="20"/>
        </w:rPr>
        <w:t xml:space="preserve">*Mean </w:t>
      </w:r>
      <w:r w:rsidRPr="002A43CC">
        <w:rPr>
          <w:rFonts w:ascii="Times New Roman" w:hAnsi="Times New Roman" w:cs="Times New Roman"/>
          <w:szCs w:val="20"/>
        </w:rPr>
        <w:sym w:font="Symbol" w:char="F0B1"/>
      </w:r>
      <w:r w:rsidRPr="002A43CC">
        <w:rPr>
          <w:rFonts w:ascii="Times New Roman" w:hAnsi="Times New Roman" w:cs="Times New Roman"/>
          <w:szCs w:val="20"/>
        </w:rPr>
        <w:t xml:space="preserve"> SEM (standard error of the mean).</w:t>
      </w:r>
    </w:p>
    <w:p w14:paraId="3EED91A5" w14:textId="77777777" w:rsidR="00A22A4E" w:rsidRPr="002A43CC" w:rsidRDefault="00A22A4E" w:rsidP="00A22A4E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eastAsia="Dotum" w:hAnsi="Times New Roman" w:cs="Times New Roman"/>
          <w:szCs w:val="20"/>
          <w:vertAlign w:val="superscript"/>
        </w:rPr>
        <w:t>†</w:t>
      </w:r>
      <w:r w:rsidRPr="002A43CC">
        <w:rPr>
          <w:rFonts w:ascii="Times New Roman" w:hAnsi="Times New Roman" w:cs="Times New Roman"/>
          <w:i/>
          <w:szCs w:val="20"/>
        </w:rPr>
        <w:t>β</w:t>
      </w:r>
      <w:r w:rsidRPr="002A43CC">
        <w:rPr>
          <w:rFonts w:ascii="Times New Roman" w:hAnsi="Times New Roman" w:cs="Times New Roman"/>
          <w:szCs w:val="20"/>
        </w:rPr>
        <w:t>; 95% CI in parentheses (all such values).</w:t>
      </w:r>
    </w:p>
    <w:p w14:paraId="0587DDBB" w14:textId="0862E420" w:rsidR="00A22A4E" w:rsidRPr="00965F69" w:rsidRDefault="00A22A4E" w:rsidP="00965F69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i/>
          <w:szCs w:val="20"/>
        </w:rPr>
        <w:t>Definition of abbreviations</w:t>
      </w:r>
      <w:r w:rsidRPr="002A43CC">
        <w:rPr>
          <w:rFonts w:ascii="Times New Roman" w:eastAsia="Malgun Gothic" w:hAnsi="Times New Roman" w:cs="Times New Roman"/>
          <w:szCs w:val="20"/>
        </w:rPr>
        <w:t>: CAT, chronic obstructive pulmonary disease assessment test; FEV</w:t>
      </w:r>
      <w:r w:rsidRPr="002A43CC">
        <w:rPr>
          <w:rFonts w:ascii="Times New Roman" w:eastAsia="Malgun Gothic" w:hAnsi="Times New Roman" w:cs="Times New Roman"/>
          <w:szCs w:val="20"/>
          <w:vertAlign w:val="subscript"/>
        </w:rPr>
        <w:t>1</w:t>
      </w:r>
      <w:r w:rsidRPr="002A43CC">
        <w:rPr>
          <w:rFonts w:ascii="Times New Roman" w:eastAsia="Malgun Gothic" w:hAnsi="Times New Roman" w:cs="Times New Roman"/>
          <w:szCs w:val="20"/>
        </w:rPr>
        <w:t xml:space="preserve">, forced expiratory volume in 1 s; FVC, forced vital capacity; </w:t>
      </w:r>
      <w:proofErr w:type="spellStart"/>
      <w:r w:rsidRPr="002A43CC">
        <w:rPr>
          <w:rFonts w:ascii="Times New Roman" w:eastAsia="Malgun Gothic" w:hAnsi="Times New Roman" w:cs="Times New Roman"/>
          <w:szCs w:val="20"/>
        </w:rPr>
        <w:t>mMRC</w:t>
      </w:r>
      <w:proofErr w:type="spellEnd"/>
      <w:r w:rsidRPr="002A43CC">
        <w:rPr>
          <w:rFonts w:ascii="Times New Roman" w:eastAsia="Malgun Gothic" w:hAnsi="Times New Roman" w:cs="Times New Roman"/>
          <w:szCs w:val="20"/>
        </w:rPr>
        <w:t>, modified Medical Research Council; PMA, pectoralis muscle area</w:t>
      </w:r>
    </w:p>
    <w:p w14:paraId="4852064E" w14:textId="77777777" w:rsidR="00A22A4E" w:rsidRDefault="00A22A4E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br w:type="page"/>
      </w:r>
    </w:p>
    <w:p w14:paraId="0DC8C118" w14:textId="2AC36808" w:rsidR="00A22A4E" w:rsidRDefault="00A22A4E" w:rsidP="00A22A4E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583933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2. </w:t>
      </w:r>
      <w:r w:rsidRPr="00CD489F">
        <w:rPr>
          <w:rFonts w:ascii="Times New Roman" w:eastAsia="Malgun Gothic" w:hAnsi="Times New Roman" w:cs="Times New Roman" w:hint="eastAsia"/>
          <w:sz w:val="24"/>
          <w:szCs w:val="24"/>
        </w:rPr>
        <w:t xml:space="preserve">The pulmonary outcome as determined by the pectoralis muscle </w:t>
      </w:r>
      <w:r w:rsidR="00C93DA9">
        <w:rPr>
          <w:rFonts w:ascii="Times New Roman" w:eastAsia="Malgun Gothic" w:hAnsi="Times New Roman" w:cs="Times New Roman"/>
          <w:sz w:val="24"/>
          <w:szCs w:val="24"/>
        </w:rPr>
        <w:t>density</w:t>
      </w:r>
      <w:r w:rsidRPr="00CD489F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(PMD</w:t>
      </w:r>
      <w:r w:rsidRPr="00CD489F">
        <w:rPr>
          <w:rFonts w:ascii="Times New Roman" w:eastAsia="Malgun Gothic" w:hAnsi="Times New Roman" w:cs="Times New Roman"/>
          <w:sz w:val="24"/>
          <w:szCs w:val="24"/>
        </w:rPr>
        <w:t xml:space="preserve">, in </w:t>
      </w:r>
      <w:r>
        <w:rPr>
          <w:rFonts w:ascii="Times New Roman" w:eastAsia="Malgun Gothic" w:hAnsi="Times New Roman" w:cs="Times New Roman"/>
          <w:sz w:val="24"/>
          <w:szCs w:val="24"/>
        </w:rPr>
        <w:t>HU</w:t>
      </w:r>
      <w:r w:rsidRPr="00CD489F">
        <w:rPr>
          <w:rFonts w:ascii="Times New Roman" w:eastAsia="Malgun Gothic" w:hAnsi="Times New Roman" w:cs="Times New Roman"/>
          <w:sz w:val="24"/>
          <w:szCs w:val="24"/>
        </w:rPr>
        <w:t>) among male in a cross-sectional analysis.</w:t>
      </w:r>
    </w:p>
    <w:tbl>
      <w:tblPr>
        <w:tblW w:w="138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2040"/>
        <w:gridCol w:w="2551"/>
        <w:gridCol w:w="2410"/>
        <w:gridCol w:w="709"/>
        <w:gridCol w:w="2281"/>
        <w:gridCol w:w="129"/>
        <w:gridCol w:w="961"/>
      </w:tblGrid>
      <w:tr w:rsidR="00C93DA9" w:rsidRPr="002A43CC" w14:paraId="1C068DF3" w14:textId="77777777" w:rsidTr="00A01EE9">
        <w:trPr>
          <w:trHeight w:val="276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8A1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A31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djusted mean 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449B" w14:textId="3C0608FC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noProof/>
                <w:kern w:val="0"/>
                <w:szCs w:val="20"/>
              </w:rPr>
              <w:t>Adjusted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difference in mean relative to 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E35A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9C88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70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C93DA9" w:rsidRPr="002A43CC" w14:paraId="2E08F4AA" w14:textId="77777777" w:rsidTr="00A01EE9">
        <w:trPr>
          <w:trHeight w:val="564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62AB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60739" w14:textId="0A5A50B2" w:rsidR="00C93DA9" w:rsidRPr="002A43CC" w:rsidRDefault="00C93DA9" w:rsidP="00F731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  <w:r w:rsidR="00F731A2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r w:rsid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highest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EC06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2</w:t>
            </w:r>
            <w:r w:rsidRPr="002A43CC">
              <w:rPr>
                <w:rFonts w:ascii="Times New Roman" w:eastAsia="Dotum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859B" w14:textId="4E6AE8D2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lowest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88CEE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38FF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ontinuous </w:t>
            </w:r>
            <w:r w:rsidRPr="002A43CC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sym w:font="Symbol" w:char="F062"/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95% CI), per 10 HU incre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6978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C93DA9" w:rsidRPr="002A43CC" w14:paraId="2944A52C" w14:textId="77777777" w:rsidTr="00A01EE9">
        <w:trPr>
          <w:trHeight w:val="276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FF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771" w14:textId="76728EE3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B827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8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4FB" w14:textId="23E08910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1D8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B1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6A2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3DA9" w:rsidRPr="002A43CC" w14:paraId="4386DF2F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72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PMD, median (min-max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A0B" w14:textId="77F6E22E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50.66 (47.80–58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9E2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44.90 (41.65 to 47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66E6" w14:textId="555007D4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37.60 (10.33–4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2E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5D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6F9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93DA9" w:rsidRPr="002A43CC" w14:paraId="0335685F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DF6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VC, 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1C6C" w14:textId="7A493970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8 ± 0.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93E12" w14:textId="662D6D54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0.05 (−0.25 to 0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EDC0E" w14:textId="77C8223A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0.06 (−0.29 to 0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CE2AB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15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0B54D" w14:textId="53D60ECB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08 (</w:t>
            </w:r>
            <w:r w:rsidR="00F731A2"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08 to 0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83C7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324 </w:t>
            </w:r>
          </w:p>
        </w:tc>
      </w:tr>
      <w:tr w:rsidR="00C93DA9" w:rsidRPr="002A43CC" w14:paraId="67DDB972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9A3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VC, % predict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73BC" w14:textId="5602682C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8.19 ± 3.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FC1D" w14:textId="35634570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4.18 (−9.83 to 1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D872" w14:textId="3C6BB147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6.36 (−12.94 to 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B8D9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5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4B825" w14:textId="734BF15D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4.53 (0.28 to 8.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43E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7 </w:t>
            </w:r>
          </w:p>
        </w:tc>
      </w:tr>
      <w:tr w:rsidR="00C93DA9" w:rsidRPr="002A43CC" w14:paraId="680A4ABE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38C9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, 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3FDA" w14:textId="0A7CD799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6 ± 0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156F3" w14:textId="7267C426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0.09 (−0.24 to 0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1906E" w14:textId="11DCCF28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0.13 (−0.31 to 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E91DF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19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EDD8B" w14:textId="437770B3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16 (0.05 to 0.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60CEA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6 </w:t>
            </w:r>
          </w:p>
        </w:tc>
      </w:tr>
      <w:tr w:rsidR="00C93DA9" w:rsidRPr="002A43CC" w14:paraId="2BFE5B5E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DC7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, % predict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E492" w14:textId="5F03F3FE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1.04 ± 3.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57076" w14:textId="35B43589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5.96 (−11.74 to −0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813EB" w14:textId="5D768F93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9.94 (−16.67 to −3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0E8E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3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9BAB" w14:textId="582B5CDD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8.65 (4.36 to 12.9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4EB95" w14:textId="77777777" w:rsidR="00C93DA9" w:rsidRPr="002A43CC" w:rsidRDefault="003D1EDD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&lt;0.00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C93DA9" w:rsidRPr="002A43CC" w14:paraId="72394789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D61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/FV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96FA" w14:textId="286EED32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9 ± 0.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ACE82" w14:textId="428E5521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0.02 (−0.04 to 0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13B53" w14:textId="6964B524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−0.03 (−0.06 to −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DC0CA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6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9AC92" w14:textId="12968253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04 (0.02 to 0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36CD" w14:textId="57862455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&lt;0.00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C93DA9" w:rsidRPr="002A43CC" w14:paraId="473B3916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6B9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mMR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A5BC" w14:textId="502CAD31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2 ± 0.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C15C8" w14:textId="5CFD023F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 ( −0.17 to 0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C767F" w14:textId="714C15BB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9 (−0.18 to 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9BA2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28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18A36" w14:textId="5B377A2B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19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42 to 0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03D43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18 </w:t>
            </w:r>
          </w:p>
        </w:tc>
      </w:tr>
      <w:tr w:rsidR="00C93DA9" w:rsidRPr="002A43CC" w14:paraId="440090CE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3AC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CAT scor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1FCB" w14:textId="7A56A121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73 ± 1.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06E35" w14:textId="3A9A913E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3 (−1.64 to 3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0E1B0" w14:textId="56C2B8B6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7 (−1.05 to 5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EEF23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8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8CF28" w14:textId="6A1FE7B4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2.08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4.16 to 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00946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49 </w:t>
            </w:r>
          </w:p>
        </w:tc>
      </w:tr>
      <w:tr w:rsidR="00C93DA9" w:rsidRPr="002A43CC" w14:paraId="55BEECD3" w14:textId="77777777" w:rsidTr="00A01EE9">
        <w:trPr>
          <w:trHeight w:val="27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0886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Emphysema ind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E6C7" w14:textId="6508DE39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96 ± 1.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941ED" w14:textId="495EAE66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6 (0.28 to 4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2EE94" w14:textId="50554BDB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7 (0.24 to 5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75033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21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8359" w14:textId="1C28946E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2.96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4.5 to -1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7F0D4" w14:textId="5BD2FEAD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&lt;0.00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C93DA9" w:rsidRPr="002A43CC" w14:paraId="2EDA87C8" w14:textId="77777777" w:rsidTr="00A01EE9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4594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Mean wall area 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9F9F5" w14:textId="48810DF6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.42 ± 0.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718DF" w14:textId="1A016B6A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6 (−1.28 to 1.5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2205F" w14:textId="43827B34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5061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 (−1.21 to 2.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08BA4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86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9F616" w14:textId="1C78C7A9" w:rsidR="00C93DA9" w:rsidRPr="002A43CC" w:rsidRDefault="00F731A2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25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="00C93DA9"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1.34 to 0.8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265DB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44 </w:t>
            </w:r>
          </w:p>
        </w:tc>
      </w:tr>
    </w:tbl>
    <w:p w14:paraId="1097DC00" w14:textId="77777777" w:rsidR="00C93DA9" w:rsidRPr="002A43CC" w:rsidRDefault="00C93DA9" w:rsidP="00C93DA9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noProof/>
          <w:szCs w:val="20"/>
        </w:rPr>
        <w:t>The model</w:t>
      </w:r>
      <w:r w:rsidRPr="002A43CC">
        <w:rPr>
          <w:rFonts w:ascii="Times New Roman" w:eastAsia="Malgun Gothic" w:hAnsi="Times New Roman" w:cs="Times New Roman"/>
          <w:szCs w:val="20"/>
        </w:rPr>
        <w:t xml:space="preserve"> </w:t>
      </w:r>
      <w:r w:rsidRPr="002A43CC">
        <w:rPr>
          <w:rFonts w:ascii="Times New Roman" w:eastAsia="Malgun Gothic" w:hAnsi="Times New Roman" w:cs="Times New Roman"/>
          <w:noProof/>
          <w:szCs w:val="20"/>
        </w:rPr>
        <w:t>was adjusted</w:t>
      </w:r>
      <w:r w:rsidRPr="002A43CC">
        <w:rPr>
          <w:rFonts w:ascii="Times New Roman" w:eastAsia="Malgun Gothic" w:hAnsi="Times New Roman" w:cs="Times New Roman"/>
          <w:szCs w:val="20"/>
        </w:rPr>
        <w:t xml:space="preserve"> for age, smoking, pack-years, BMI and history of acute exacerbation.</w:t>
      </w:r>
    </w:p>
    <w:p w14:paraId="628D7BEF" w14:textId="77777777" w:rsidR="00375DC9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hAnsi="Times New Roman" w:cs="Times New Roman"/>
          <w:szCs w:val="20"/>
        </w:rPr>
        <w:t xml:space="preserve">Each pectoralis muscle subclass (area and density) </w:t>
      </w:r>
      <w:r w:rsidRPr="002A43CC">
        <w:rPr>
          <w:rFonts w:ascii="Times New Roman" w:hAnsi="Times New Roman" w:cs="Times New Roman"/>
          <w:noProof/>
          <w:szCs w:val="20"/>
        </w:rPr>
        <w:t>was characterised</w:t>
      </w:r>
      <w:r w:rsidRPr="002A43CC">
        <w:rPr>
          <w:rFonts w:ascii="Times New Roman" w:hAnsi="Times New Roman" w:cs="Times New Roman"/>
          <w:szCs w:val="20"/>
        </w:rPr>
        <w:t xml:space="preserve"> in tertiles (</w:t>
      </w:r>
      <w:r w:rsidR="00F731A2">
        <w:rPr>
          <w:rFonts w:ascii="Times New Roman" w:hAnsi="Times New Roman" w:cs="Times New Roman"/>
          <w:szCs w:val="20"/>
        </w:rPr>
        <w:t>highest</w:t>
      </w:r>
      <w:r w:rsidRPr="002A43CC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A43CC">
        <w:rPr>
          <w:rFonts w:ascii="Times New Roman" w:hAnsi="Times New Roman" w:cs="Times New Roman"/>
          <w:szCs w:val="20"/>
        </w:rPr>
        <w:t>tertile</w:t>
      </w:r>
      <w:proofErr w:type="spellEnd"/>
      <w:r w:rsidRPr="002A43CC">
        <w:rPr>
          <w:rFonts w:ascii="Times New Roman" w:hAnsi="Times New Roman" w:cs="Times New Roman"/>
          <w:szCs w:val="20"/>
        </w:rPr>
        <w:t xml:space="preserve"> as reference).</w:t>
      </w:r>
    </w:p>
    <w:p w14:paraId="0FE68307" w14:textId="33125D2E" w:rsidR="00C93DA9" w:rsidRPr="002A43CC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hAnsi="Times New Roman" w:cs="Times New Roman"/>
          <w:szCs w:val="20"/>
        </w:rPr>
        <w:t xml:space="preserve">*Mean </w:t>
      </w:r>
      <w:r w:rsidRPr="002A43CC">
        <w:rPr>
          <w:rFonts w:ascii="Times New Roman" w:hAnsi="Times New Roman" w:cs="Times New Roman"/>
          <w:szCs w:val="20"/>
        </w:rPr>
        <w:sym w:font="Symbol" w:char="F0B1"/>
      </w:r>
      <w:r w:rsidRPr="002A43CC">
        <w:rPr>
          <w:rFonts w:ascii="Times New Roman" w:hAnsi="Times New Roman" w:cs="Times New Roman"/>
          <w:szCs w:val="20"/>
        </w:rPr>
        <w:t xml:space="preserve"> SEM (standard error of the mean).</w:t>
      </w:r>
    </w:p>
    <w:p w14:paraId="193D6901" w14:textId="77777777" w:rsidR="00C93DA9" w:rsidRPr="002A43CC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eastAsia="Dotum" w:hAnsi="Times New Roman" w:cs="Times New Roman"/>
          <w:szCs w:val="20"/>
          <w:vertAlign w:val="superscript"/>
        </w:rPr>
        <w:t>†</w:t>
      </w:r>
      <w:r w:rsidRPr="002A43CC">
        <w:rPr>
          <w:rFonts w:ascii="Times New Roman" w:hAnsi="Times New Roman" w:cs="Times New Roman"/>
          <w:i/>
          <w:szCs w:val="20"/>
        </w:rPr>
        <w:t>β</w:t>
      </w:r>
      <w:r w:rsidRPr="002A43CC">
        <w:rPr>
          <w:rFonts w:ascii="Times New Roman" w:hAnsi="Times New Roman" w:cs="Times New Roman"/>
          <w:szCs w:val="20"/>
        </w:rPr>
        <w:t>; 95% CI in parentheses (all such values).</w:t>
      </w:r>
    </w:p>
    <w:p w14:paraId="63F20D73" w14:textId="77777777" w:rsidR="00C93DA9" w:rsidRPr="002A43CC" w:rsidRDefault="00C93DA9" w:rsidP="00C93DA9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i/>
          <w:szCs w:val="20"/>
        </w:rPr>
        <w:t>Definition of abbreviations</w:t>
      </w:r>
      <w:r w:rsidRPr="002A43CC">
        <w:rPr>
          <w:rFonts w:ascii="Times New Roman" w:eastAsia="Malgun Gothic" w:hAnsi="Times New Roman" w:cs="Times New Roman"/>
          <w:szCs w:val="20"/>
        </w:rPr>
        <w:t>: CAT, chronic obstructive pulmonary disease assessment test; FEV</w:t>
      </w:r>
      <w:r w:rsidRPr="002A43CC">
        <w:rPr>
          <w:rFonts w:ascii="Times New Roman" w:eastAsia="Malgun Gothic" w:hAnsi="Times New Roman" w:cs="Times New Roman"/>
          <w:szCs w:val="20"/>
          <w:vertAlign w:val="subscript"/>
        </w:rPr>
        <w:t>1</w:t>
      </w:r>
      <w:r w:rsidRPr="002A43CC">
        <w:rPr>
          <w:rFonts w:ascii="Times New Roman" w:eastAsia="Malgun Gothic" w:hAnsi="Times New Roman" w:cs="Times New Roman"/>
          <w:szCs w:val="20"/>
        </w:rPr>
        <w:t xml:space="preserve">, forced expiratory volume in 1 s; FVC, forced vital capacity; </w:t>
      </w:r>
      <w:proofErr w:type="spellStart"/>
      <w:r w:rsidRPr="002A43CC">
        <w:rPr>
          <w:rFonts w:ascii="Times New Roman" w:eastAsia="Malgun Gothic" w:hAnsi="Times New Roman" w:cs="Times New Roman"/>
          <w:szCs w:val="20"/>
        </w:rPr>
        <w:t>mMRC</w:t>
      </w:r>
      <w:proofErr w:type="spellEnd"/>
      <w:r w:rsidRPr="002A43CC">
        <w:rPr>
          <w:rFonts w:ascii="Times New Roman" w:eastAsia="Malgun Gothic" w:hAnsi="Times New Roman" w:cs="Times New Roman"/>
          <w:szCs w:val="20"/>
        </w:rPr>
        <w:t>, modified Medical Research Council; PMD, pectoralis muscle density</w:t>
      </w:r>
    </w:p>
    <w:p w14:paraId="57FAD68F" w14:textId="77777777" w:rsidR="00C93DA9" w:rsidRDefault="00C93DA9" w:rsidP="001929C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7B554556" w14:textId="164ED175" w:rsidR="00C93DA9" w:rsidRDefault="00C93DA9" w:rsidP="00583933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br w:type="page"/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583933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>
        <w:rPr>
          <w:rFonts w:ascii="Times New Roman" w:eastAsia="Malgun Gothic" w:hAnsi="Times New Roman" w:cs="Times New Roman"/>
          <w:b/>
          <w:sz w:val="24"/>
          <w:szCs w:val="24"/>
        </w:rPr>
        <w:t>3</w:t>
      </w:r>
      <w:r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. </w:t>
      </w:r>
      <w:r w:rsidRPr="00CD489F">
        <w:rPr>
          <w:rFonts w:ascii="Times New Roman" w:eastAsia="Malgun Gothic" w:hAnsi="Times New Roman" w:cs="Times New Roman" w:hint="eastAsia"/>
          <w:sz w:val="24"/>
          <w:szCs w:val="24"/>
        </w:rPr>
        <w:t xml:space="preserve">The pulmonary outcome as determined by the </w:t>
      </w:r>
      <w:r>
        <w:rPr>
          <w:rFonts w:ascii="Times New Roman" w:eastAsia="Malgun Gothic" w:hAnsi="Times New Roman" w:cs="Times New Roman"/>
          <w:sz w:val="24"/>
          <w:szCs w:val="24"/>
        </w:rPr>
        <w:t>combined PMA (in cm2) and PMD</w:t>
      </w:r>
      <w:r w:rsidRPr="00CD489F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(</w:t>
      </w:r>
      <w:r w:rsidRPr="00CD489F">
        <w:rPr>
          <w:rFonts w:ascii="Times New Roman" w:eastAsia="Malgun Gothic" w:hAnsi="Times New Roman" w:cs="Times New Roman"/>
          <w:sz w:val="24"/>
          <w:szCs w:val="24"/>
        </w:rPr>
        <w:t xml:space="preserve">in </w:t>
      </w:r>
      <w:r>
        <w:rPr>
          <w:rFonts w:ascii="Times New Roman" w:eastAsia="Malgun Gothic" w:hAnsi="Times New Roman" w:cs="Times New Roman"/>
          <w:sz w:val="24"/>
          <w:szCs w:val="24"/>
        </w:rPr>
        <w:t>HU</w:t>
      </w:r>
      <w:r w:rsidRPr="00CD489F">
        <w:rPr>
          <w:rFonts w:ascii="Times New Roman" w:eastAsia="Malgun Gothic" w:hAnsi="Times New Roman" w:cs="Times New Roman"/>
          <w:sz w:val="24"/>
          <w:szCs w:val="24"/>
        </w:rPr>
        <w:t xml:space="preserve">)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groups </w:t>
      </w:r>
      <w:r w:rsidRPr="00CD489F">
        <w:rPr>
          <w:rFonts w:ascii="Times New Roman" w:eastAsia="Malgun Gothic" w:hAnsi="Times New Roman" w:cs="Times New Roman"/>
          <w:sz w:val="24"/>
          <w:szCs w:val="24"/>
        </w:rPr>
        <w:t>among male in a cross-sectional analysis.</w:t>
      </w:r>
    </w:p>
    <w:tbl>
      <w:tblPr>
        <w:tblpPr w:leftFromText="142" w:rightFromText="142" w:vertAnchor="text" w:horzAnchor="margin" w:tblpY="152"/>
        <w:tblW w:w="12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2697"/>
        <w:gridCol w:w="2753"/>
        <w:gridCol w:w="2621"/>
        <w:gridCol w:w="2509"/>
      </w:tblGrid>
      <w:tr w:rsidR="00C93DA9" w:rsidRPr="002A43CC" w14:paraId="080AB91B" w14:textId="77777777" w:rsidTr="00A01EE9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EA2F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Cs w:val="20"/>
              </w:rPr>
            </w:pPr>
          </w:p>
        </w:tc>
        <w:tc>
          <w:tcPr>
            <w:tcW w:w="105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BCF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Pectoralis muscle area &amp; density</w:t>
            </w:r>
          </w:p>
        </w:tc>
      </w:tr>
      <w:tr w:rsidR="00C93DA9" w:rsidRPr="002A43CC" w14:paraId="7D5C3807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F9D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1C9F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djusted mean </w:t>
            </w:r>
          </w:p>
        </w:tc>
        <w:tc>
          <w:tcPr>
            <w:tcW w:w="78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DB19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differences in mean relative to the high-high group</w:t>
            </w:r>
          </w:p>
        </w:tc>
      </w:tr>
      <w:tr w:rsidR="00C93DA9" w:rsidRPr="002A43CC" w14:paraId="75A8EDB4" w14:textId="77777777" w:rsidTr="00A01EE9">
        <w:trPr>
          <w:trHeight w:val="33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5EC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5CF7B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High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)–</w:t>
            </w:r>
          </w:p>
          <w:p w14:paraId="61557274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High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)</w:t>
            </w: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C50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High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)–</w:t>
            </w:r>
          </w:p>
          <w:p w14:paraId="05D66A52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Low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–2)</w:t>
            </w:r>
            <w:r w:rsidRPr="002A43CC">
              <w:rPr>
                <w:rFonts w:ascii="Times New Roman" w:eastAsia="Dotum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6CB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Low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–2)–</w:t>
            </w:r>
          </w:p>
          <w:p w14:paraId="1D8B4573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High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1862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Low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–2)–</w:t>
            </w:r>
          </w:p>
          <w:p w14:paraId="695825A4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Low (</w:t>
            </w: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–2)</w:t>
            </w:r>
          </w:p>
        </w:tc>
      </w:tr>
      <w:tr w:rsidR="00C93DA9" w:rsidRPr="002A43CC" w14:paraId="20B7340E" w14:textId="77777777" w:rsidTr="00A01EE9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D29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N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07F4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44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F16F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hAnsi="Times New Roman" w:cs="Times New Roman"/>
                <w:kern w:val="0"/>
                <w:szCs w:val="20"/>
              </w:rPr>
              <w:t>53</w:t>
            </w:r>
          </w:p>
        </w:tc>
        <w:tc>
          <w:tcPr>
            <w:tcW w:w="2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0857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hAnsi="Times New Roman" w:cs="Times New Roman"/>
                <w:kern w:val="0"/>
                <w:szCs w:val="20"/>
              </w:rPr>
              <w:t>50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35A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hAnsi="Times New Roman" w:cs="Times New Roman"/>
                <w:kern w:val="0"/>
                <w:szCs w:val="20"/>
              </w:rPr>
              <w:t>89</w:t>
            </w:r>
          </w:p>
        </w:tc>
      </w:tr>
      <w:tr w:rsidR="00C93DA9" w:rsidRPr="002A43CC" w14:paraId="5AF01810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731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FVC, 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6EE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3.38 ± 0.14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E68EB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09 ( -0.37 to 0.1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BCBA7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21 ( -0.49 to 0.08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075B3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18 ( -0.43 to 0.07)</w:t>
            </w:r>
          </w:p>
        </w:tc>
      </w:tr>
      <w:tr w:rsidR="00C93DA9" w:rsidRPr="002A43CC" w14:paraId="792DBC42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F4F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VC, % predicted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2F0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101.26 ± 3.93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0DE3B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7.78 ( -15.37 to -0.18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A3EFF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6.68 ( -14.76 to 1.39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F9401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8.41 ( -15.46 to -1.36)</w:t>
            </w:r>
          </w:p>
        </w:tc>
      </w:tr>
      <w:tr w:rsidR="00C93DA9" w:rsidRPr="002A43CC" w14:paraId="1C945940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E45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, L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254C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2.10 ± 0.10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7B1F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10 ( -0.30 to 0.1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93C0A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0.26 ( -0.47 to -0.05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12C11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0.3 ( -0.48 to -0.12)</w:t>
            </w:r>
          </w:p>
        </w:tc>
      </w:tr>
      <w:tr w:rsidR="00C93DA9" w:rsidRPr="002A43CC" w14:paraId="1FFD0500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443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, % predicted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10CF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86.49 ± 3.98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19DF5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8.99 ( -16.67 to -1.30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598CB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11.09 ( -19.26 to -2.92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386F3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14.66 ( -21.8 to -7.53)</w:t>
            </w:r>
          </w:p>
        </w:tc>
      </w:tr>
      <w:tr w:rsidR="00C93DA9" w:rsidRPr="002A43CC" w14:paraId="2A42341A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9FB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FEV</w:t>
            </w: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  <w:vertAlign w:val="subscript"/>
              </w:rPr>
              <w:t>1</w:t>
            </w: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/FVC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08DF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0.61 ± 0.0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E5948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02 ( -0.05 to 0.02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40C2E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0.04 ( -0.08 to -0.01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3FF34" w14:textId="77777777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-0.06 ( -0.09 to -0.02)</w:t>
            </w:r>
          </w:p>
        </w:tc>
      </w:tr>
      <w:tr w:rsidR="00C93DA9" w:rsidRPr="002A43CC" w14:paraId="778130E8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47D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mMRC</w:t>
            </w:r>
            <w:proofErr w:type="spellEnd"/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8E58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1.83 ± 0.22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9A520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0.31 ( -0.11 to 0.73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0B0B0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0.02 ( -0.43 to 0.47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737B6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0.10 ( -0.29 to 0.49)</w:t>
            </w:r>
          </w:p>
        </w:tc>
      </w:tr>
      <w:tr w:rsidR="00C93DA9" w:rsidRPr="002A43CC" w14:paraId="5FFF95DF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34C9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CAT scor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CA47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20.94 ± 1.93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BD5AC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3.59 ( -0.14 to 7.31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0CCB8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2.06 ( -1.9 to 6.02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AB99D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1.94 ( -1.51 to 5.40)</w:t>
            </w:r>
          </w:p>
        </w:tc>
      </w:tr>
      <w:tr w:rsidR="00C93DA9" w:rsidRPr="002A43CC" w14:paraId="163AFB54" w14:textId="77777777" w:rsidTr="00A01EE9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840B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Emphysema index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799C0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5.72 ± 1.43</w:t>
            </w:r>
          </w:p>
        </w:tc>
        <w:tc>
          <w:tcPr>
            <w:tcW w:w="27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2290C" w14:textId="3569E090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3.53 (0.75 to 6.31)</w:t>
            </w:r>
          </w:p>
        </w:tc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4DAA73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2.68 ( -0.25 to 5.62)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909F46" w14:textId="39D8B32E" w:rsidR="00C93DA9" w:rsidRPr="00D10B85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10B85">
              <w:rPr>
                <w:rFonts w:ascii="Times New Roman" w:eastAsia="Malgun Gothic" w:hAnsi="Times New Roman" w:cs="Times New Roman"/>
                <w:kern w:val="0"/>
                <w:szCs w:val="20"/>
              </w:rPr>
              <w:t>3.89 (1.30 to 6.47)</w:t>
            </w:r>
          </w:p>
        </w:tc>
      </w:tr>
      <w:tr w:rsidR="00C93DA9" w:rsidRPr="002A43CC" w14:paraId="078D5954" w14:textId="77777777" w:rsidTr="00A01EE9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7BA6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Mean wall area %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C855A" w14:textId="77777777" w:rsidR="00C93DA9" w:rsidRPr="002A43CC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2A43CC">
              <w:rPr>
                <w:rFonts w:ascii="Times New Roman" w:eastAsia="Malgun Gothic" w:hAnsi="Times New Roman" w:cs="Times New Roman"/>
                <w:kern w:val="0"/>
                <w:szCs w:val="20"/>
              </w:rPr>
              <w:t>69.63 ± 1.00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4C176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35 ( -2.28 to 1.59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E97C4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-0.54 ( -2.59 to 1.51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13A7C" w14:textId="77777777" w:rsidR="00C93DA9" w:rsidRPr="00F731A2" w:rsidRDefault="00C93DA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F731A2">
              <w:rPr>
                <w:rFonts w:ascii="Times New Roman" w:eastAsia="Malgun Gothic" w:hAnsi="Times New Roman" w:cs="Times New Roman"/>
                <w:kern w:val="0"/>
                <w:szCs w:val="20"/>
              </w:rPr>
              <w:t>0.19 ( -1.61 to 2.00)</w:t>
            </w:r>
          </w:p>
        </w:tc>
      </w:tr>
    </w:tbl>
    <w:p w14:paraId="54A89A6B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6338EFD5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1A55ACFA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63D9AA31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3062FC8F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607FBCDC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1F7D25A1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1F1965EF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2C685080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38E50DB3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</w:p>
    <w:p w14:paraId="464B65A4" w14:textId="77777777" w:rsidR="00C93DA9" w:rsidRPr="002A43CC" w:rsidRDefault="00C93DA9" w:rsidP="00C93DA9">
      <w:pPr>
        <w:spacing w:line="240" w:lineRule="auto"/>
        <w:rPr>
          <w:rFonts w:ascii="Times New Roman" w:eastAsia="Malgun Gothic" w:hAnsi="Times New Roman" w:cs="Times New Roman"/>
          <w:noProof/>
          <w:szCs w:val="20"/>
        </w:rPr>
      </w:pPr>
    </w:p>
    <w:p w14:paraId="558727B5" w14:textId="77777777" w:rsidR="00C93DA9" w:rsidRPr="002A43CC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noProof/>
          <w:szCs w:val="20"/>
        </w:rPr>
        <w:t>The model</w:t>
      </w:r>
      <w:r w:rsidRPr="002A43CC">
        <w:rPr>
          <w:rFonts w:ascii="Times New Roman" w:eastAsia="Malgun Gothic" w:hAnsi="Times New Roman" w:cs="Times New Roman"/>
          <w:szCs w:val="20"/>
        </w:rPr>
        <w:t xml:space="preserve"> </w:t>
      </w:r>
      <w:r w:rsidRPr="002A43CC">
        <w:rPr>
          <w:rFonts w:ascii="Times New Roman" w:eastAsia="Malgun Gothic" w:hAnsi="Times New Roman" w:cs="Times New Roman"/>
          <w:noProof/>
          <w:szCs w:val="20"/>
        </w:rPr>
        <w:t>was adjusted</w:t>
      </w:r>
      <w:r w:rsidRPr="002A43CC">
        <w:rPr>
          <w:rFonts w:ascii="Times New Roman" w:eastAsia="Malgun Gothic" w:hAnsi="Times New Roman" w:cs="Times New Roman"/>
          <w:szCs w:val="20"/>
        </w:rPr>
        <w:t xml:space="preserve"> for age, smoking, pack-years, BMI and history of acute exacerbation</w:t>
      </w:r>
    </w:p>
    <w:p w14:paraId="3D0B3082" w14:textId="77777777" w:rsidR="00C93DA9" w:rsidRPr="002A43CC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hAnsi="Times New Roman" w:cs="Times New Roman"/>
          <w:szCs w:val="20"/>
        </w:rPr>
        <w:t xml:space="preserve">Each pectoralis muscle subclass (area and density) </w:t>
      </w:r>
      <w:r w:rsidRPr="002A43CC">
        <w:rPr>
          <w:rFonts w:ascii="Times New Roman" w:hAnsi="Times New Roman" w:cs="Times New Roman"/>
          <w:noProof/>
          <w:szCs w:val="20"/>
        </w:rPr>
        <w:t>was characterised</w:t>
      </w:r>
      <w:r w:rsidRPr="002A43CC">
        <w:rPr>
          <w:rFonts w:ascii="Times New Roman" w:hAnsi="Times New Roman" w:cs="Times New Roman"/>
          <w:szCs w:val="20"/>
        </w:rPr>
        <w:t xml:space="preserve"> in tertiles (highest </w:t>
      </w:r>
      <w:proofErr w:type="spellStart"/>
      <w:r w:rsidRPr="002A43CC">
        <w:rPr>
          <w:rFonts w:ascii="Times New Roman" w:hAnsi="Times New Roman" w:cs="Times New Roman"/>
          <w:szCs w:val="20"/>
        </w:rPr>
        <w:t>tertile</w:t>
      </w:r>
      <w:proofErr w:type="spellEnd"/>
      <w:r w:rsidRPr="002A43CC">
        <w:rPr>
          <w:rFonts w:ascii="Times New Roman" w:hAnsi="Times New Roman" w:cs="Times New Roman"/>
          <w:szCs w:val="20"/>
        </w:rPr>
        <w:t xml:space="preserve"> as reference).</w:t>
      </w:r>
    </w:p>
    <w:p w14:paraId="7150B853" w14:textId="77777777" w:rsidR="00C93DA9" w:rsidRPr="002A43CC" w:rsidRDefault="00C93DA9" w:rsidP="00C93DA9">
      <w:pPr>
        <w:widowControl/>
        <w:wordWrap/>
        <w:autoSpaceDE/>
        <w:autoSpaceDN/>
        <w:rPr>
          <w:rFonts w:ascii="Times New Roman" w:eastAsia="Malgun Gothic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szCs w:val="20"/>
        </w:rPr>
        <w:t>Bolded data are statistically significant.</w:t>
      </w:r>
    </w:p>
    <w:p w14:paraId="40BC44D5" w14:textId="77777777" w:rsidR="00C93DA9" w:rsidRPr="002A43CC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hAnsi="Times New Roman" w:cs="Times New Roman"/>
          <w:szCs w:val="20"/>
        </w:rPr>
        <w:t xml:space="preserve">*Mean </w:t>
      </w:r>
      <w:r w:rsidRPr="002A43CC">
        <w:rPr>
          <w:rFonts w:ascii="Times New Roman" w:hAnsi="Times New Roman" w:cs="Times New Roman"/>
          <w:szCs w:val="20"/>
        </w:rPr>
        <w:sym w:font="Symbol" w:char="F0B1"/>
      </w:r>
      <w:r w:rsidRPr="002A43CC">
        <w:rPr>
          <w:rFonts w:ascii="Times New Roman" w:hAnsi="Times New Roman" w:cs="Times New Roman"/>
          <w:szCs w:val="20"/>
        </w:rPr>
        <w:t xml:space="preserve"> SEM (standard error of the mean).</w:t>
      </w:r>
    </w:p>
    <w:p w14:paraId="11A982D0" w14:textId="77777777" w:rsidR="00C93DA9" w:rsidRPr="002A43CC" w:rsidRDefault="00C93DA9" w:rsidP="00C93DA9">
      <w:pPr>
        <w:spacing w:line="240" w:lineRule="auto"/>
        <w:rPr>
          <w:rFonts w:ascii="Times New Roman" w:hAnsi="Times New Roman" w:cs="Times New Roman"/>
          <w:szCs w:val="20"/>
        </w:rPr>
      </w:pPr>
      <w:r w:rsidRPr="002A43CC">
        <w:rPr>
          <w:rFonts w:ascii="Times New Roman" w:eastAsia="Dotum" w:hAnsi="Times New Roman" w:cs="Times New Roman"/>
          <w:szCs w:val="20"/>
          <w:vertAlign w:val="superscript"/>
        </w:rPr>
        <w:t>†</w:t>
      </w:r>
      <w:r w:rsidRPr="002A43CC">
        <w:rPr>
          <w:rFonts w:ascii="Times New Roman" w:hAnsi="Times New Roman" w:cs="Times New Roman"/>
          <w:i/>
          <w:szCs w:val="20"/>
        </w:rPr>
        <w:t>β</w:t>
      </w:r>
      <w:r w:rsidRPr="002A43CC">
        <w:rPr>
          <w:rFonts w:ascii="Times New Roman" w:hAnsi="Times New Roman" w:cs="Times New Roman"/>
          <w:szCs w:val="20"/>
        </w:rPr>
        <w:t>; 95% CI in parentheses (all such values).</w:t>
      </w:r>
    </w:p>
    <w:p w14:paraId="2F0C1A77" w14:textId="77777777" w:rsidR="00A22A4E" w:rsidRPr="00002D44" w:rsidRDefault="00C93DA9" w:rsidP="00002D44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2A43CC">
        <w:rPr>
          <w:rFonts w:ascii="Times New Roman" w:eastAsia="Malgun Gothic" w:hAnsi="Times New Roman" w:cs="Times New Roman"/>
          <w:i/>
          <w:szCs w:val="20"/>
        </w:rPr>
        <w:t>Definition of abbreviations</w:t>
      </w:r>
      <w:r w:rsidRPr="002A43CC">
        <w:rPr>
          <w:rFonts w:ascii="Times New Roman" w:eastAsia="Malgun Gothic" w:hAnsi="Times New Roman" w:cs="Times New Roman"/>
          <w:szCs w:val="20"/>
        </w:rPr>
        <w:t>: CAT, chronic obstructive pulmonary disease assessment test; FEV</w:t>
      </w:r>
      <w:r w:rsidRPr="002A43CC">
        <w:rPr>
          <w:rFonts w:ascii="Times New Roman" w:eastAsia="Malgun Gothic" w:hAnsi="Times New Roman" w:cs="Times New Roman"/>
          <w:szCs w:val="20"/>
          <w:vertAlign w:val="subscript"/>
        </w:rPr>
        <w:t>1</w:t>
      </w:r>
      <w:r w:rsidRPr="002A43CC">
        <w:rPr>
          <w:rFonts w:ascii="Times New Roman" w:eastAsia="Malgun Gothic" w:hAnsi="Times New Roman" w:cs="Times New Roman"/>
          <w:szCs w:val="20"/>
        </w:rPr>
        <w:t xml:space="preserve">, forced expiratory volume in 1 s; FVC, forced vital capacity; </w:t>
      </w:r>
      <w:proofErr w:type="spellStart"/>
      <w:r w:rsidRPr="002A43CC">
        <w:rPr>
          <w:rFonts w:ascii="Times New Roman" w:eastAsia="Malgun Gothic" w:hAnsi="Times New Roman" w:cs="Times New Roman"/>
          <w:szCs w:val="20"/>
        </w:rPr>
        <w:t>mMRC</w:t>
      </w:r>
      <w:proofErr w:type="spellEnd"/>
      <w:r w:rsidRPr="002A43CC">
        <w:rPr>
          <w:rFonts w:ascii="Times New Roman" w:eastAsia="Malgun Gothic" w:hAnsi="Times New Roman" w:cs="Times New Roman"/>
          <w:szCs w:val="20"/>
        </w:rPr>
        <w:t>, modified Medical Research Council; PMA, pectoralis muscle area; PMD, pectoralis muscle density</w:t>
      </w:r>
    </w:p>
    <w:p w14:paraId="7E6003D8" w14:textId="77777777" w:rsidR="00A22A4E" w:rsidRPr="00A22A4E" w:rsidRDefault="00A22A4E" w:rsidP="001929C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48073A6" w14:textId="16A5E545" w:rsidR="001929C9" w:rsidRDefault="001929C9" w:rsidP="001929C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1929C9"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 xml:space="preserve">Table </w:t>
      </w:r>
      <w:r w:rsidR="00583933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C93DA9">
        <w:rPr>
          <w:rFonts w:ascii="Times New Roman" w:eastAsia="Malgun Gothic" w:hAnsi="Times New Roman" w:cs="Times New Roman"/>
          <w:b/>
          <w:sz w:val="24"/>
          <w:szCs w:val="24"/>
        </w:rPr>
        <w:t>4</w:t>
      </w:r>
      <w:r w:rsidRPr="001929C9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AA40A6">
        <w:rPr>
          <w:rFonts w:ascii="Times New Roman" w:eastAsia="Malgun Gothic" w:hAnsi="Times New Roman" w:cs="Times New Roman"/>
          <w:sz w:val="24"/>
          <w:szCs w:val="24"/>
        </w:rPr>
        <w:t xml:space="preserve"> Adjusted differences in annual changes in FEV</w:t>
      </w:r>
      <w:r w:rsidRPr="00AA40A6">
        <w:rPr>
          <w:rFonts w:ascii="Times New Roman" w:eastAsia="Malgun Gothic" w:hAnsi="Times New Roman" w:cs="Times New Roman"/>
          <w:sz w:val="24"/>
          <w:szCs w:val="24"/>
          <w:vertAlign w:val="subscript"/>
        </w:rPr>
        <w:t>1</w:t>
      </w:r>
      <w:r w:rsidRPr="00AA40A6">
        <w:rPr>
          <w:rFonts w:ascii="Times New Roman" w:eastAsia="Malgun Gothic" w:hAnsi="Times New Roman" w:cs="Times New Roman"/>
          <w:sz w:val="24"/>
          <w:szCs w:val="24"/>
        </w:rPr>
        <w:t xml:space="preserve"> (mL/y</w:t>
      </w:r>
      <w:r>
        <w:rPr>
          <w:rFonts w:ascii="Times New Roman" w:eastAsia="Malgun Gothic" w:hAnsi="Times New Roman" w:cs="Times New Roman"/>
          <w:sz w:val="24"/>
          <w:szCs w:val="24"/>
        </w:rPr>
        <w:t>ear</w:t>
      </w:r>
      <w:r w:rsidRPr="00AA40A6">
        <w:rPr>
          <w:rFonts w:ascii="Times New Roman" w:eastAsia="Malgun Gothic" w:hAnsi="Times New Roman" w:cs="Times New Roman"/>
          <w:sz w:val="24"/>
          <w:szCs w:val="24"/>
        </w:rPr>
        <w:t xml:space="preserve">) for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combined groups of </w:t>
      </w:r>
      <w:r w:rsidRPr="00AA40A6">
        <w:rPr>
          <w:rFonts w:ascii="Times New Roman" w:eastAsia="Malgun Gothic" w:hAnsi="Times New Roman" w:cs="Times New Roman"/>
          <w:sz w:val="24"/>
          <w:szCs w:val="24"/>
        </w:rPr>
        <w:t>the pectoralis muscle area (PMA) and density (PMD) in longitudinal analysis</w:t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976"/>
        <w:gridCol w:w="36"/>
        <w:gridCol w:w="3012"/>
        <w:gridCol w:w="3012"/>
        <w:gridCol w:w="3012"/>
      </w:tblGrid>
      <w:tr w:rsidR="001929C9" w:rsidRPr="00AA40A6" w14:paraId="3515DD3C" w14:textId="77777777" w:rsidTr="00A01EE9">
        <w:trPr>
          <w:trHeight w:val="82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7CA7" w14:textId="77777777" w:rsidR="001929C9" w:rsidRPr="006262C7" w:rsidRDefault="001929C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Gulim" w:eastAsia="Gulim" w:hAnsi="Gulim" w:cs="Gulim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7C1DF" w14:textId="77777777" w:rsidR="001929C9" w:rsidRPr="006262C7" w:rsidRDefault="001929C9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262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justed mean annual change in FEV</w:t>
            </w:r>
            <w:r w:rsidRPr="001929C9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727C" w14:textId="77777777" w:rsidR="001929C9" w:rsidRPr="001929C9" w:rsidRDefault="001929C9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6262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justed differenc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in mean annual change in FEV</w:t>
            </w:r>
            <w:r w:rsidRPr="0005600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bscript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6262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elative to </w:t>
            </w:r>
            <w:proofErr w:type="spellStart"/>
            <w:r w:rsidRPr="006262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rtile</w:t>
            </w:r>
            <w:proofErr w:type="spellEnd"/>
            <w:r w:rsidRPr="006262C7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</w:t>
            </w:r>
          </w:p>
        </w:tc>
      </w:tr>
      <w:tr w:rsidR="00CF2405" w:rsidRPr="00CF2405" w14:paraId="0B53DFBC" w14:textId="77777777" w:rsidTr="001929C9">
        <w:trPr>
          <w:trHeight w:val="82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06A3" w14:textId="77777777" w:rsidR="001929C9" w:rsidRPr="00CF2405" w:rsidRDefault="001929C9" w:rsidP="00A01E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C6BC3" w14:textId="317655B5" w:rsidR="00A33D36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high</w:t>
            </w:r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proofErr w:type="spellStart"/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– </w:t>
            </w:r>
          </w:p>
          <w:p w14:paraId="176EFBCC" w14:textId="0343622C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High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E806D" w14:textId="6E44955F" w:rsidR="00A33D36" w:rsidRDefault="00F974F7" w:rsidP="00444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High 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– </w:t>
            </w:r>
          </w:p>
          <w:p w14:paraId="02519BBC" w14:textId="3BE27BD6" w:rsidR="001929C9" w:rsidRPr="00CF2405" w:rsidRDefault="00F974F7" w:rsidP="00444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ow 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-2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02F60" w14:textId="7FB5ED02" w:rsidR="00A33D36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ow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-2</w:t>
            </w:r>
            <w:r w:rsidR="00444AA7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– </w:t>
            </w:r>
          </w:p>
          <w:p w14:paraId="40B63292" w14:textId="41E5DD18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High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EDA77" w14:textId="3626C910" w:rsidR="00A33D36" w:rsidRDefault="00F974F7" w:rsidP="00444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ow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-2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– </w:t>
            </w:r>
          </w:p>
          <w:p w14:paraId="3CCFCF63" w14:textId="7B57244F" w:rsidR="001929C9" w:rsidRPr="00CF2405" w:rsidRDefault="00F974F7" w:rsidP="00444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Low</w:t>
            </w:r>
            <w:r w:rsidR="00A33D36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Tertile</w:t>
            </w:r>
            <w:proofErr w:type="spellEnd"/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-2</w:t>
            </w:r>
            <w:r w:rsidR="001929C9"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3862F0" w:rsidRPr="00CF2405" w14:paraId="35FEC808" w14:textId="77777777" w:rsidTr="001929C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EFD0" w14:textId="77777777" w:rsidR="003862F0" w:rsidRPr="00CF2405" w:rsidRDefault="003862F0" w:rsidP="00A01E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C119" w14:textId="2957CFEE" w:rsidR="003862F0" w:rsidRPr="001E0337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C150" w14:textId="6618648E" w:rsidR="003862F0" w:rsidRPr="001E0337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DCC0" w14:textId="77777777" w:rsidR="003862F0" w:rsidRDefault="003862F0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7E8D" w14:textId="4F18C01F" w:rsidR="003862F0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04</w:t>
            </w:r>
          </w:p>
        </w:tc>
      </w:tr>
      <w:tr w:rsidR="00CF2405" w:rsidRPr="00CF2405" w14:paraId="326AB12C" w14:textId="77777777" w:rsidTr="001929C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876" w14:textId="77777777" w:rsidR="001929C9" w:rsidRPr="00CF2405" w:rsidRDefault="001929C9" w:rsidP="00A01E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All (n=222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6A45" w14:textId="265E07EF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7.45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7.21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42.11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3C4" w14:textId="343F7BE4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8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52.7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6.70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9A14" w14:textId="7FE5ECE7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1.98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76.3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2.43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F1F" w14:textId="1DA63BDE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-21.07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60.0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7.87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CF2405" w:rsidRPr="00CF2405" w14:paraId="2B91D7AB" w14:textId="77777777" w:rsidTr="001929C9">
        <w:trPr>
          <w:trHeight w:val="34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C591" w14:textId="77777777" w:rsidR="001929C9" w:rsidRPr="00CF2405" w:rsidRDefault="001929C9" w:rsidP="001929C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Male (n=182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2AAF" w14:textId="4A9BBD65" w:rsidR="001929C9" w:rsidRPr="00CF2405" w:rsidRDefault="00F974F7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.47 (-42.11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7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61B3" w14:textId="386EF33D" w:rsidR="001929C9" w:rsidRPr="00CF2405" w:rsidRDefault="00F974F7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.99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42.1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54.11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FFF9" w14:textId="4106F0F3" w:rsidR="001929C9" w:rsidRPr="00CF2405" w:rsidRDefault="00F974F7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.32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56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8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8.33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B552" w14:textId="2AD4ADCB" w:rsidR="001929C9" w:rsidRPr="00CF2405" w:rsidRDefault="00F974F7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9.93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5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25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38.33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CF2405" w:rsidRPr="00CF2405" w14:paraId="4BBD9B02" w14:textId="77777777" w:rsidTr="001929C9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7C89" w14:textId="77777777" w:rsidR="001929C9" w:rsidRPr="00CF2405" w:rsidRDefault="001929C9" w:rsidP="001929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Female (n=40)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5D32" w14:textId="520855BA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88.37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2.59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189.34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47AA" w14:textId="408ED602" w:rsidR="001929C9" w:rsidRPr="00CF2405" w:rsidRDefault="00F974F7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8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</w:rPr>
              <w:t>209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31 to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29.33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3260" w14:textId="1F315A07" w:rsidR="001929C9" w:rsidRPr="00CF2405" w:rsidRDefault="00F974F7" w:rsidP="001929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D10B85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151.65 (</w:t>
            </w:r>
            <w:r w:rsidRPr="00D10B85">
              <w:rPr>
                <w:rFonts w:ascii="Times New Roman" w:eastAsia="Malgun Gothic" w:hAnsi="Times New Roman" w:cs="Times New Roman"/>
                <w:bCs/>
                <w:color w:val="000000"/>
                <w:kern w:val="0"/>
              </w:rPr>
              <w:t>−271.20</w:t>
            </w:r>
            <w:r w:rsidRPr="00D10B85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to -32.10)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8330" w14:textId="5758102B" w:rsidR="001929C9" w:rsidRPr="00CF2405" w:rsidRDefault="00F974F7" w:rsidP="00A01E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93.45 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r w:rsidRPr="001E0337">
              <w:rPr>
                <w:rFonts w:ascii="Times New Roman" w:eastAsia="Malgun Gothic" w:hAnsi="Times New Roman" w:cs="Times New Roman"/>
                <w:color w:val="000000"/>
                <w:kern w:val="0"/>
              </w:rPr>
              <w:t>−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203.84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to 16.94</w:t>
            </w:r>
            <w:r w:rsidRPr="00CF2405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</w:tbl>
    <w:p w14:paraId="43F07C02" w14:textId="77777777" w:rsidR="00294116" w:rsidRDefault="00294116" w:rsidP="001929C9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7BD24239" w14:textId="77777777" w:rsidR="001929C9" w:rsidRPr="00CF2405" w:rsidRDefault="00444AA7" w:rsidP="001929C9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CF2405">
        <w:rPr>
          <w:rFonts w:ascii="Times New Roman" w:eastAsia="Malgun Gothic" w:hAnsi="Times New Roman" w:cs="Times New Roman"/>
          <w:szCs w:val="20"/>
        </w:rPr>
        <w:t>Model was a</w:t>
      </w:r>
      <w:r w:rsidR="001929C9" w:rsidRPr="00CF2405">
        <w:rPr>
          <w:rFonts w:ascii="Times New Roman" w:eastAsia="Malgun Gothic" w:hAnsi="Times New Roman" w:cs="Times New Roman"/>
          <w:szCs w:val="20"/>
        </w:rPr>
        <w:t>djusted for age at first visit (years), height (cm), gender, education, COPD medications use (LAMA/LABA/SABA/ICS/LABA), smoking status at first visit, pack-years of smoking, and time since first visit (years).</w:t>
      </w:r>
    </w:p>
    <w:p w14:paraId="4C437B51" w14:textId="77777777" w:rsidR="001929C9" w:rsidRPr="00AA40A6" w:rsidRDefault="001929C9" w:rsidP="001929C9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AA40A6">
        <w:rPr>
          <w:rFonts w:ascii="Times New Roman" w:eastAsia="Malgun Gothic" w:hAnsi="Times New Roman" w:cs="Times New Roman"/>
          <w:szCs w:val="20"/>
        </w:rPr>
        <w:t>β; 95% CI in parentheses (all such values).</w:t>
      </w:r>
    </w:p>
    <w:p w14:paraId="53DEC0F2" w14:textId="77777777" w:rsidR="001929C9" w:rsidRDefault="007A7CE6">
      <w:r w:rsidRPr="006A0D12">
        <w:rPr>
          <w:rFonts w:ascii="Times New Roman" w:eastAsia="Malgun Gothic" w:hAnsi="Times New Roman" w:cs="Times New Roman"/>
          <w:i/>
        </w:rPr>
        <w:t>Definition of abbreviations</w:t>
      </w:r>
      <w:r>
        <w:rPr>
          <w:rFonts w:ascii="Times New Roman" w:eastAsia="Malgun Gothic" w:hAnsi="Times New Roman" w:cs="Times New Roman"/>
        </w:rPr>
        <w:t xml:space="preserve">: </w:t>
      </w:r>
      <w:r w:rsidR="0005600C">
        <w:rPr>
          <w:rFonts w:ascii="Times New Roman" w:eastAsia="Malgun Gothic" w:hAnsi="Times New Roman" w:cs="Times New Roman"/>
        </w:rPr>
        <w:t>FEV</w:t>
      </w:r>
      <w:r w:rsidR="0005600C" w:rsidRPr="00846BF3">
        <w:rPr>
          <w:rFonts w:ascii="Times New Roman" w:eastAsia="Malgun Gothic" w:hAnsi="Times New Roman" w:cs="Times New Roman"/>
          <w:vertAlign w:val="subscript"/>
        </w:rPr>
        <w:t>1</w:t>
      </w:r>
      <w:r w:rsidR="0005600C">
        <w:rPr>
          <w:rFonts w:ascii="Times New Roman" w:eastAsia="Malgun Gothic" w:hAnsi="Times New Roman" w:cs="Times New Roman"/>
        </w:rPr>
        <w:t>: forced expiratory volume in 1 s</w:t>
      </w:r>
    </w:p>
    <w:p w14:paraId="239CDAAF" w14:textId="77777777" w:rsidR="001929C9" w:rsidRDefault="001929C9">
      <w:pPr>
        <w:widowControl/>
        <w:wordWrap/>
        <w:autoSpaceDE/>
        <w:autoSpaceDN/>
      </w:pPr>
      <w:r>
        <w:br w:type="page"/>
      </w:r>
    </w:p>
    <w:p w14:paraId="537E2C16" w14:textId="77777777" w:rsidR="001929C9" w:rsidRDefault="001929C9">
      <w:pPr>
        <w:sectPr w:rsidR="001929C9" w:rsidSect="001929C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A6E30E5" w14:textId="7D7BBC13" w:rsidR="001929C9" w:rsidRPr="00CF2405" w:rsidRDefault="001929C9" w:rsidP="001929C9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CF2405">
        <w:rPr>
          <w:rFonts w:ascii="Times New Roman" w:eastAsia="Malgun Gothic" w:hAnsi="Times New Roman" w:cs="Times New Roman" w:hint="eastAsia"/>
          <w:b/>
          <w:sz w:val="24"/>
          <w:szCs w:val="24"/>
        </w:rPr>
        <w:lastRenderedPageBreak/>
        <w:t xml:space="preserve">figure </w:t>
      </w:r>
      <w:r w:rsidR="00583933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CF2405">
        <w:rPr>
          <w:rFonts w:ascii="Times New Roman" w:eastAsia="Malgun Gothic" w:hAnsi="Times New Roman" w:cs="Times New Roman" w:hint="eastAsia"/>
          <w:b/>
          <w:sz w:val="24"/>
          <w:szCs w:val="24"/>
        </w:rPr>
        <w:t>1.</w:t>
      </w:r>
      <w:r w:rsidRPr="00CF2405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CF2405">
        <w:rPr>
          <w:rFonts w:ascii="Times New Roman" w:eastAsia="Malgun Gothic" w:hAnsi="Times New Roman" w:cs="Times New Roman"/>
          <w:sz w:val="24"/>
          <w:szCs w:val="24"/>
        </w:rPr>
        <w:t>Distribution of estimated annual rates of change in FEV</w:t>
      </w:r>
      <w:r w:rsidRPr="00CF2405">
        <w:rPr>
          <w:rFonts w:ascii="Times New Roman" w:eastAsia="Malgun Gothic" w:hAnsi="Times New Roman" w:cs="Times New Roman"/>
          <w:sz w:val="24"/>
          <w:szCs w:val="24"/>
          <w:vertAlign w:val="subscript"/>
        </w:rPr>
        <w:t>1</w:t>
      </w:r>
      <w:r w:rsidRPr="00CF2405">
        <w:rPr>
          <w:rFonts w:ascii="Times New Roman" w:eastAsia="Malgun Gothic" w:hAnsi="Times New Roman" w:cs="Times New Roman"/>
          <w:sz w:val="24"/>
          <w:szCs w:val="24"/>
        </w:rPr>
        <w:t xml:space="preserve"> over 3-year period in subjects with COPD (n=222, average = -11.2 mL/year)</w:t>
      </w:r>
    </w:p>
    <w:p w14:paraId="6056800E" w14:textId="77777777" w:rsidR="001E7DE8" w:rsidRDefault="007A7CE6" w:rsidP="001E7DE8">
      <w:r w:rsidRPr="006A0D12">
        <w:rPr>
          <w:rFonts w:ascii="Times New Roman" w:eastAsia="Malgun Gothic" w:hAnsi="Times New Roman" w:cs="Times New Roman"/>
          <w:i/>
        </w:rPr>
        <w:t>Definition of abbreviations</w:t>
      </w:r>
      <w:r>
        <w:rPr>
          <w:rFonts w:ascii="Times New Roman" w:eastAsia="Malgun Gothic" w:hAnsi="Times New Roman" w:cs="Times New Roman"/>
        </w:rPr>
        <w:t xml:space="preserve">: </w:t>
      </w:r>
      <w:r w:rsidR="001E7DE8">
        <w:rPr>
          <w:rFonts w:ascii="Times New Roman" w:eastAsia="Malgun Gothic" w:hAnsi="Times New Roman" w:cs="Times New Roman"/>
        </w:rPr>
        <w:t>FEV</w:t>
      </w:r>
      <w:r w:rsidR="001E7DE8" w:rsidRPr="00846BF3">
        <w:rPr>
          <w:rFonts w:ascii="Times New Roman" w:eastAsia="Malgun Gothic" w:hAnsi="Times New Roman" w:cs="Times New Roman"/>
          <w:vertAlign w:val="subscript"/>
        </w:rPr>
        <w:t>1</w:t>
      </w:r>
      <w:r w:rsidR="001E7DE8">
        <w:rPr>
          <w:rFonts w:ascii="Times New Roman" w:eastAsia="Malgun Gothic" w:hAnsi="Times New Roman" w:cs="Times New Roman"/>
        </w:rPr>
        <w:t>: forced expiratory volume in 1 s</w:t>
      </w:r>
    </w:p>
    <w:p w14:paraId="717B8222" w14:textId="77777777" w:rsidR="00DC328C" w:rsidRPr="001E7DE8" w:rsidRDefault="00DC328C"/>
    <w:sectPr w:rsidR="00DC328C" w:rsidRPr="001E7DE8" w:rsidSect="00A01E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705CDA" w14:textId="77777777" w:rsidR="002774A2" w:rsidRDefault="002774A2" w:rsidP="00444AA7">
      <w:pPr>
        <w:spacing w:after="0" w:line="240" w:lineRule="auto"/>
      </w:pPr>
      <w:r>
        <w:separator/>
      </w:r>
    </w:p>
  </w:endnote>
  <w:endnote w:type="continuationSeparator" w:id="0">
    <w:p w14:paraId="117960ED" w14:textId="77777777" w:rsidR="002774A2" w:rsidRDefault="002774A2" w:rsidP="00444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5E687" w14:textId="77777777" w:rsidR="002774A2" w:rsidRDefault="002774A2" w:rsidP="00444AA7">
      <w:pPr>
        <w:spacing w:after="0" w:line="240" w:lineRule="auto"/>
      </w:pPr>
      <w:r>
        <w:separator/>
      </w:r>
    </w:p>
  </w:footnote>
  <w:footnote w:type="continuationSeparator" w:id="0">
    <w:p w14:paraId="6942C7F6" w14:textId="77777777" w:rsidR="002774A2" w:rsidRDefault="002774A2" w:rsidP="00444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929C9"/>
    <w:rsid w:val="00002D44"/>
    <w:rsid w:val="0005600C"/>
    <w:rsid w:val="000A7B42"/>
    <w:rsid w:val="000B7DEA"/>
    <w:rsid w:val="001929C9"/>
    <w:rsid w:val="001C6C6A"/>
    <w:rsid w:val="001E342E"/>
    <w:rsid w:val="001E7DE8"/>
    <w:rsid w:val="00227C13"/>
    <w:rsid w:val="0023525E"/>
    <w:rsid w:val="0023540D"/>
    <w:rsid w:val="00274C58"/>
    <w:rsid w:val="002774A2"/>
    <w:rsid w:val="00294116"/>
    <w:rsid w:val="002C761F"/>
    <w:rsid w:val="00335127"/>
    <w:rsid w:val="00375DC9"/>
    <w:rsid w:val="003862F0"/>
    <w:rsid w:val="003D0AB3"/>
    <w:rsid w:val="003D1EDD"/>
    <w:rsid w:val="00405D7C"/>
    <w:rsid w:val="0043171B"/>
    <w:rsid w:val="00444AA7"/>
    <w:rsid w:val="004D7062"/>
    <w:rsid w:val="004F3A3E"/>
    <w:rsid w:val="00510C5A"/>
    <w:rsid w:val="00583933"/>
    <w:rsid w:val="006A1A20"/>
    <w:rsid w:val="006E3E50"/>
    <w:rsid w:val="007342A1"/>
    <w:rsid w:val="00791289"/>
    <w:rsid w:val="007A7CE6"/>
    <w:rsid w:val="007E36DD"/>
    <w:rsid w:val="007F74E9"/>
    <w:rsid w:val="008412B0"/>
    <w:rsid w:val="00846BF3"/>
    <w:rsid w:val="00965F69"/>
    <w:rsid w:val="00A01EE9"/>
    <w:rsid w:val="00A17D4A"/>
    <w:rsid w:val="00A22A4E"/>
    <w:rsid w:val="00A33D36"/>
    <w:rsid w:val="00A87301"/>
    <w:rsid w:val="00AF3E0F"/>
    <w:rsid w:val="00C20C12"/>
    <w:rsid w:val="00C20EF2"/>
    <w:rsid w:val="00C93DA9"/>
    <w:rsid w:val="00CA7C43"/>
    <w:rsid w:val="00CF2405"/>
    <w:rsid w:val="00D10B85"/>
    <w:rsid w:val="00D4054D"/>
    <w:rsid w:val="00D72501"/>
    <w:rsid w:val="00DA5A05"/>
    <w:rsid w:val="00DC328C"/>
    <w:rsid w:val="00ED40FB"/>
    <w:rsid w:val="00EF67DE"/>
    <w:rsid w:val="00F3050F"/>
    <w:rsid w:val="00F731A2"/>
    <w:rsid w:val="00F9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AD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C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29C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4A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4AA7"/>
  </w:style>
  <w:style w:type="paragraph" w:styleId="Footer">
    <w:name w:val="footer"/>
    <w:basedOn w:val="Normal"/>
    <w:link w:val="FooterChar"/>
    <w:uiPriority w:val="99"/>
    <w:unhideWhenUsed/>
    <w:rsid w:val="00444A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4AA7"/>
  </w:style>
  <w:style w:type="paragraph" w:styleId="BalloonText">
    <w:name w:val="Balloon Text"/>
    <w:basedOn w:val="Normal"/>
    <w:link w:val="BalloonTextChar"/>
    <w:uiPriority w:val="99"/>
    <w:semiHidden/>
    <w:unhideWhenUsed/>
    <w:rsid w:val="00A22A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A4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9C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29C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4A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4AA7"/>
  </w:style>
  <w:style w:type="paragraph" w:styleId="Footer">
    <w:name w:val="footer"/>
    <w:basedOn w:val="Normal"/>
    <w:link w:val="FooterChar"/>
    <w:uiPriority w:val="99"/>
    <w:unhideWhenUsed/>
    <w:rsid w:val="00444A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4AA7"/>
  </w:style>
  <w:style w:type="paragraph" w:styleId="BalloonText">
    <w:name w:val="Balloon Text"/>
    <w:basedOn w:val="Normal"/>
    <w:link w:val="BalloonTextChar"/>
    <w:uiPriority w:val="99"/>
    <w:semiHidden/>
    <w:unhideWhenUsed/>
    <w:rsid w:val="00A22A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A4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ulmo2@kangwon.ac.k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26</Words>
  <Characters>6672</Characters>
  <Application>Microsoft Office Word</Application>
  <DocSecurity>0</DocSecurity>
  <Lines>370</Lines>
  <Paragraphs>34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Reference_Citation_Sequence</cp:lastModifiedBy>
  <cp:revision>7</cp:revision>
  <dcterms:created xsi:type="dcterms:W3CDTF">2019-09-08T10:26:00Z</dcterms:created>
  <dcterms:modified xsi:type="dcterms:W3CDTF">2019-10-13T15:42:00Z</dcterms:modified>
</cp:coreProperties>
</file>